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0F3A" w14:textId="5BA3CFEF" w:rsidR="00F16D5F" w:rsidRPr="0003333D" w:rsidRDefault="00F16D5F" w:rsidP="00F16D5F">
      <w:pPr>
        <w:spacing w:line="360" w:lineRule="auto"/>
        <w:rPr>
          <w:bCs w:val="0"/>
        </w:rPr>
      </w:pPr>
      <w:r w:rsidRPr="0003333D">
        <w:rPr>
          <w:b/>
        </w:rPr>
        <w:t>Supplemental table 1:</w:t>
      </w:r>
      <w:r w:rsidRPr="0003333D">
        <w:t xml:space="preserve"> </w:t>
      </w:r>
      <w:r w:rsidR="00870D4D">
        <w:t>B</w:t>
      </w:r>
      <w:r w:rsidRPr="0003333D">
        <w:t xml:space="preserve">aseline </w:t>
      </w:r>
      <w:r w:rsidR="00870D4D">
        <w:t>c</w:t>
      </w:r>
      <w:r w:rsidR="00870D4D" w:rsidRPr="0003333D">
        <w:t xml:space="preserve">haracteristics </w:t>
      </w:r>
      <w:r w:rsidRPr="0003333D">
        <w:t>according to center</w:t>
      </w:r>
      <w:r w:rsidR="00DE3591">
        <w:t>.</w:t>
      </w:r>
    </w:p>
    <w:tbl>
      <w:tblPr>
        <w:tblStyle w:val="Grilledutableau"/>
        <w:tblW w:w="5035" w:type="pct"/>
        <w:tblLayout w:type="fixed"/>
        <w:tblLook w:val="04A0" w:firstRow="1" w:lastRow="0" w:firstColumn="1" w:lastColumn="0" w:noHBand="0" w:noVBand="1"/>
      </w:tblPr>
      <w:tblGrid>
        <w:gridCol w:w="3540"/>
        <w:gridCol w:w="1708"/>
        <w:gridCol w:w="1708"/>
        <w:gridCol w:w="1708"/>
        <w:gridCol w:w="1708"/>
        <w:gridCol w:w="1708"/>
        <w:gridCol w:w="1708"/>
        <w:gridCol w:w="1708"/>
      </w:tblGrid>
      <w:tr w:rsidR="001152D9" w:rsidRPr="0003333D" w14:paraId="79FCE6AC" w14:textId="77777777" w:rsidTr="003F5415">
        <w:trPr>
          <w:trHeight w:val="290"/>
        </w:trPr>
        <w:tc>
          <w:tcPr>
            <w:tcW w:w="1142" w:type="pct"/>
          </w:tcPr>
          <w:p w14:paraId="51730135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</w:p>
        </w:tc>
        <w:tc>
          <w:tcPr>
            <w:tcW w:w="551" w:type="pct"/>
          </w:tcPr>
          <w:p w14:paraId="44021FA0" w14:textId="2896403F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1</w:t>
            </w:r>
          </w:p>
        </w:tc>
        <w:tc>
          <w:tcPr>
            <w:tcW w:w="551" w:type="pct"/>
          </w:tcPr>
          <w:p w14:paraId="20842102" w14:textId="272B6B8F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2</w:t>
            </w:r>
          </w:p>
        </w:tc>
        <w:tc>
          <w:tcPr>
            <w:tcW w:w="551" w:type="pct"/>
          </w:tcPr>
          <w:p w14:paraId="07F30214" w14:textId="47CA090B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3</w:t>
            </w:r>
          </w:p>
        </w:tc>
        <w:tc>
          <w:tcPr>
            <w:tcW w:w="551" w:type="pct"/>
          </w:tcPr>
          <w:p w14:paraId="10A35D29" w14:textId="2CC9B866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4</w:t>
            </w:r>
          </w:p>
        </w:tc>
        <w:tc>
          <w:tcPr>
            <w:tcW w:w="551" w:type="pct"/>
          </w:tcPr>
          <w:p w14:paraId="4BF92ACC" w14:textId="24A41FA8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5</w:t>
            </w:r>
          </w:p>
        </w:tc>
        <w:tc>
          <w:tcPr>
            <w:tcW w:w="551" w:type="pct"/>
          </w:tcPr>
          <w:p w14:paraId="5A918B10" w14:textId="4B844D0D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6</w:t>
            </w:r>
          </w:p>
        </w:tc>
        <w:tc>
          <w:tcPr>
            <w:tcW w:w="551" w:type="pct"/>
          </w:tcPr>
          <w:p w14:paraId="1C90CC5E" w14:textId="77777777" w:rsidR="00F16D5F" w:rsidRPr="008D1CC0" w:rsidRDefault="00F16D5F" w:rsidP="008D1CC0">
            <w:pPr>
              <w:spacing w:line="360" w:lineRule="auto"/>
              <w:jc w:val="center"/>
              <w:rPr>
                <w:b/>
                <w:bCs w:val="0"/>
              </w:rPr>
            </w:pPr>
            <w:r w:rsidRPr="008D1CC0">
              <w:rPr>
                <w:b/>
                <w:bCs w:val="0"/>
              </w:rPr>
              <w:t>Center 7</w:t>
            </w:r>
          </w:p>
        </w:tc>
      </w:tr>
      <w:tr w:rsidR="001152D9" w:rsidRPr="0003333D" w14:paraId="0DEB62C4" w14:textId="77777777" w:rsidTr="003F5415">
        <w:trPr>
          <w:trHeight w:val="413"/>
        </w:trPr>
        <w:tc>
          <w:tcPr>
            <w:tcW w:w="1142" w:type="pct"/>
          </w:tcPr>
          <w:p w14:paraId="762A3AFC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  <w:r w:rsidRPr="0003333D">
              <w:t>Number of eyes, n (%)</w:t>
            </w:r>
          </w:p>
        </w:tc>
        <w:tc>
          <w:tcPr>
            <w:tcW w:w="551" w:type="pct"/>
          </w:tcPr>
          <w:p w14:paraId="4D25C1F8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34 (16.1)</w:t>
            </w:r>
          </w:p>
        </w:tc>
        <w:tc>
          <w:tcPr>
            <w:tcW w:w="551" w:type="pct"/>
          </w:tcPr>
          <w:p w14:paraId="3C8F1AA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30 (14.2)</w:t>
            </w:r>
          </w:p>
        </w:tc>
        <w:tc>
          <w:tcPr>
            <w:tcW w:w="551" w:type="pct"/>
          </w:tcPr>
          <w:p w14:paraId="58FDCD5C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9 (9</w:t>
            </w:r>
            <w:r>
              <w:t>.1</w:t>
            </w:r>
            <w:r w:rsidRPr="0003333D">
              <w:t>)</w:t>
            </w:r>
          </w:p>
        </w:tc>
        <w:tc>
          <w:tcPr>
            <w:tcW w:w="551" w:type="pct"/>
          </w:tcPr>
          <w:p w14:paraId="1BBC1CB7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49 (23.2)</w:t>
            </w:r>
          </w:p>
        </w:tc>
        <w:tc>
          <w:tcPr>
            <w:tcW w:w="551" w:type="pct"/>
          </w:tcPr>
          <w:p w14:paraId="1AA6473D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1 (5.2)</w:t>
            </w:r>
          </w:p>
        </w:tc>
        <w:tc>
          <w:tcPr>
            <w:tcW w:w="551" w:type="pct"/>
          </w:tcPr>
          <w:p w14:paraId="7807AFD2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43 (20.4)</w:t>
            </w:r>
          </w:p>
        </w:tc>
        <w:tc>
          <w:tcPr>
            <w:tcW w:w="551" w:type="pct"/>
          </w:tcPr>
          <w:p w14:paraId="59F10220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3 (10.9)</w:t>
            </w:r>
          </w:p>
        </w:tc>
      </w:tr>
      <w:tr w:rsidR="001152D9" w:rsidRPr="0003333D" w14:paraId="16DEBEB4" w14:textId="77777777" w:rsidTr="003F5415">
        <w:trPr>
          <w:trHeight w:val="413"/>
        </w:trPr>
        <w:tc>
          <w:tcPr>
            <w:tcW w:w="1142" w:type="pct"/>
          </w:tcPr>
          <w:p w14:paraId="1A38A437" w14:textId="38D21B47" w:rsidR="00F16D5F" w:rsidRPr="0003333D" w:rsidRDefault="00F16D5F" w:rsidP="005B0165">
            <w:pPr>
              <w:tabs>
                <w:tab w:val="center" w:pos="3660"/>
              </w:tabs>
              <w:spacing w:line="360" w:lineRule="auto"/>
              <w:rPr>
                <w:bCs w:val="0"/>
              </w:rPr>
            </w:pPr>
            <w:r>
              <w:t>A</w:t>
            </w:r>
            <w:r w:rsidRPr="0003333D">
              <w:t>ge, years</w:t>
            </w:r>
            <w:r>
              <w:t>,</w:t>
            </w:r>
            <w:r w:rsidRPr="0003333D">
              <w:t xml:space="preserve"> </w:t>
            </w:r>
            <w:r>
              <w:t>m</w:t>
            </w:r>
            <w:r w:rsidRPr="0003333D">
              <w:t>ean (SD)</w:t>
            </w:r>
            <w:r w:rsidR="005B0165">
              <w:tab/>
            </w:r>
          </w:p>
        </w:tc>
        <w:tc>
          <w:tcPr>
            <w:tcW w:w="551" w:type="pct"/>
          </w:tcPr>
          <w:p w14:paraId="0A008F80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7.4 (6.5)</w:t>
            </w:r>
          </w:p>
        </w:tc>
        <w:tc>
          <w:tcPr>
            <w:tcW w:w="551" w:type="pct"/>
          </w:tcPr>
          <w:p w14:paraId="528DD9D8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8.8 (6.4)</w:t>
            </w:r>
          </w:p>
        </w:tc>
        <w:tc>
          <w:tcPr>
            <w:tcW w:w="551" w:type="pct"/>
          </w:tcPr>
          <w:p w14:paraId="26EB2416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6.6 (6.5)</w:t>
            </w:r>
          </w:p>
        </w:tc>
        <w:tc>
          <w:tcPr>
            <w:tcW w:w="551" w:type="pct"/>
          </w:tcPr>
          <w:p w14:paraId="25D43A0F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6.5 (6.5)</w:t>
            </w:r>
          </w:p>
        </w:tc>
        <w:tc>
          <w:tcPr>
            <w:tcW w:w="551" w:type="pct"/>
          </w:tcPr>
          <w:p w14:paraId="59C411A9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8.7 (8</w:t>
            </w:r>
            <w:r>
              <w:t>.0</w:t>
            </w:r>
            <w:r w:rsidRPr="0003333D">
              <w:t>)</w:t>
            </w:r>
          </w:p>
        </w:tc>
        <w:tc>
          <w:tcPr>
            <w:tcW w:w="551" w:type="pct"/>
          </w:tcPr>
          <w:p w14:paraId="51E673C9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7.6 (8.5)</w:t>
            </w:r>
          </w:p>
        </w:tc>
        <w:tc>
          <w:tcPr>
            <w:tcW w:w="551" w:type="pct"/>
          </w:tcPr>
          <w:p w14:paraId="10F4B55F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9.8 (7.8)</w:t>
            </w:r>
          </w:p>
        </w:tc>
      </w:tr>
      <w:tr w:rsidR="001152D9" w:rsidRPr="0003333D" w14:paraId="64FB7369" w14:textId="77777777" w:rsidTr="003F5415">
        <w:trPr>
          <w:trHeight w:val="413"/>
        </w:trPr>
        <w:tc>
          <w:tcPr>
            <w:tcW w:w="1142" w:type="pct"/>
          </w:tcPr>
          <w:p w14:paraId="7A46B3EA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  <w:r w:rsidRPr="0003333D">
              <w:t>Female</w:t>
            </w:r>
            <w:r>
              <w:t xml:space="preserve"> sex</w:t>
            </w:r>
            <w:r w:rsidRPr="0003333D">
              <w:t>, n (%)</w:t>
            </w:r>
          </w:p>
        </w:tc>
        <w:tc>
          <w:tcPr>
            <w:tcW w:w="551" w:type="pct"/>
          </w:tcPr>
          <w:p w14:paraId="0570FE83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2 (64.7)</w:t>
            </w:r>
          </w:p>
        </w:tc>
        <w:tc>
          <w:tcPr>
            <w:tcW w:w="551" w:type="pct"/>
          </w:tcPr>
          <w:p w14:paraId="5AE0ADA5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1 (70</w:t>
            </w:r>
            <w:r>
              <w:t>.0</w:t>
            </w:r>
            <w:r w:rsidRPr="0003333D">
              <w:t>)</w:t>
            </w:r>
          </w:p>
        </w:tc>
        <w:tc>
          <w:tcPr>
            <w:tcW w:w="551" w:type="pct"/>
          </w:tcPr>
          <w:p w14:paraId="78728CC6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1 (57.9)</w:t>
            </w:r>
          </w:p>
        </w:tc>
        <w:tc>
          <w:tcPr>
            <w:tcW w:w="551" w:type="pct"/>
          </w:tcPr>
          <w:p w14:paraId="5D8F6F1B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7 (55.1)</w:t>
            </w:r>
          </w:p>
        </w:tc>
        <w:tc>
          <w:tcPr>
            <w:tcW w:w="551" w:type="pct"/>
          </w:tcPr>
          <w:p w14:paraId="62A63D4B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8 (72.7)</w:t>
            </w:r>
          </w:p>
        </w:tc>
        <w:tc>
          <w:tcPr>
            <w:tcW w:w="551" w:type="pct"/>
          </w:tcPr>
          <w:p w14:paraId="1E8A41F6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8 (65.1)</w:t>
            </w:r>
          </w:p>
        </w:tc>
        <w:tc>
          <w:tcPr>
            <w:tcW w:w="551" w:type="pct"/>
          </w:tcPr>
          <w:p w14:paraId="39113A6E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0 (43.5)</w:t>
            </w:r>
          </w:p>
        </w:tc>
      </w:tr>
      <w:tr w:rsidR="001152D9" w:rsidRPr="0003333D" w14:paraId="358BCC5F" w14:textId="77777777" w:rsidTr="003F5415">
        <w:trPr>
          <w:trHeight w:val="413"/>
        </w:trPr>
        <w:tc>
          <w:tcPr>
            <w:tcW w:w="1142" w:type="pct"/>
          </w:tcPr>
          <w:p w14:paraId="1D87811A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  <w:r>
              <w:t>R</w:t>
            </w:r>
            <w:r w:rsidRPr="0003333D">
              <w:t xml:space="preserve">ight </w:t>
            </w:r>
            <w:r>
              <w:t>l</w:t>
            </w:r>
            <w:r w:rsidRPr="0003333D">
              <w:t>aterality, n (%)</w:t>
            </w:r>
          </w:p>
        </w:tc>
        <w:tc>
          <w:tcPr>
            <w:tcW w:w="551" w:type="pct"/>
          </w:tcPr>
          <w:p w14:paraId="727082E2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7 (50</w:t>
            </w:r>
            <w:r>
              <w:t>.0</w:t>
            </w:r>
            <w:r w:rsidRPr="0003333D">
              <w:t>)</w:t>
            </w:r>
          </w:p>
        </w:tc>
        <w:tc>
          <w:tcPr>
            <w:tcW w:w="551" w:type="pct"/>
          </w:tcPr>
          <w:p w14:paraId="6159FA08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7 (56.7)</w:t>
            </w:r>
          </w:p>
        </w:tc>
        <w:tc>
          <w:tcPr>
            <w:tcW w:w="551" w:type="pct"/>
          </w:tcPr>
          <w:p w14:paraId="53D9EE5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0 (56.7)</w:t>
            </w:r>
          </w:p>
        </w:tc>
        <w:tc>
          <w:tcPr>
            <w:tcW w:w="551" w:type="pct"/>
          </w:tcPr>
          <w:p w14:paraId="6A98FC28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1 (42.9)</w:t>
            </w:r>
          </w:p>
        </w:tc>
        <w:tc>
          <w:tcPr>
            <w:tcW w:w="551" w:type="pct"/>
          </w:tcPr>
          <w:p w14:paraId="0A0E7D1A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6 (54.5)</w:t>
            </w:r>
          </w:p>
        </w:tc>
        <w:tc>
          <w:tcPr>
            <w:tcW w:w="551" w:type="pct"/>
          </w:tcPr>
          <w:p w14:paraId="68E1F781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2 (51.2)</w:t>
            </w:r>
          </w:p>
        </w:tc>
        <w:tc>
          <w:tcPr>
            <w:tcW w:w="551" w:type="pct"/>
          </w:tcPr>
          <w:p w14:paraId="3FE0FE62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 (30.4)</w:t>
            </w:r>
          </w:p>
        </w:tc>
      </w:tr>
      <w:tr w:rsidR="001152D9" w:rsidRPr="0003333D" w14:paraId="3FF4F75C" w14:textId="77777777" w:rsidTr="003F5415">
        <w:trPr>
          <w:trHeight w:val="413"/>
        </w:trPr>
        <w:tc>
          <w:tcPr>
            <w:tcW w:w="1142" w:type="pct"/>
          </w:tcPr>
          <w:p w14:paraId="4F2C1906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  <w:r w:rsidRPr="0003333D">
              <w:t>Phakic status, n (%)</w:t>
            </w:r>
          </w:p>
        </w:tc>
        <w:tc>
          <w:tcPr>
            <w:tcW w:w="551" w:type="pct"/>
          </w:tcPr>
          <w:p w14:paraId="69C8E41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2 (64.7)</w:t>
            </w:r>
          </w:p>
        </w:tc>
        <w:tc>
          <w:tcPr>
            <w:tcW w:w="551" w:type="pct"/>
          </w:tcPr>
          <w:p w14:paraId="5AE2B87E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5 (50</w:t>
            </w:r>
            <w:r>
              <w:t>.0</w:t>
            </w:r>
            <w:r w:rsidRPr="0003333D">
              <w:t>)</w:t>
            </w:r>
          </w:p>
        </w:tc>
        <w:tc>
          <w:tcPr>
            <w:tcW w:w="551" w:type="pct"/>
          </w:tcPr>
          <w:p w14:paraId="46CCA2D3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4 (73.7)</w:t>
            </w:r>
          </w:p>
        </w:tc>
        <w:tc>
          <w:tcPr>
            <w:tcW w:w="551" w:type="pct"/>
          </w:tcPr>
          <w:p w14:paraId="338F457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32 (65.3)</w:t>
            </w:r>
          </w:p>
        </w:tc>
        <w:tc>
          <w:tcPr>
            <w:tcW w:w="551" w:type="pct"/>
          </w:tcPr>
          <w:p w14:paraId="1A6853F3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8 (72.7)</w:t>
            </w:r>
          </w:p>
        </w:tc>
        <w:tc>
          <w:tcPr>
            <w:tcW w:w="551" w:type="pct"/>
          </w:tcPr>
          <w:p w14:paraId="2F695ED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5 (58.1)</w:t>
            </w:r>
          </w:p>
        </w:tc>
        <w:tc>
          <w:tcPr>
            <w:tcW w:w="551" w:type="pct"/>
          </w:tcPr>
          <w:p w14:paraId="7867C4C7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2 (52.2)</w:t>
            </w:r>
          </w:p>
        </w:tc>
      </w:tr>
      <w:tr w:rsidR="001152D9" w:rsidRPr="0003333D" w14:paraId="1F407674" w14:textId="77777777" w:rsidTr="003F5415">
        <w:trPr>
          <w:trHeight w:val="413"/>
        </w:trPr>
        <w:tc>
          <w:tcPr>
            <w:tcW w:w="1142" w:type="pct"/>
          </w:tcPr>
          <w:p w14:paraId="33C26202" w14:textId="77777777" w:rsidR="00F16D5F" w:rsidRPr="0003333D" w:rsidRDefault="00F16D5F" w:rsidP="00EC5FB0">
            <w:pPr>
              <w:spacing w:line="360" w:lineRule="auto"/>
              <w:rPr>
                <w:bCs w:val="0"/>
              </w:rPr>
            </w:pPr>
            <w:r w:rsidRPr="0003333D">
              <w:t>HBP, n (%)</w:t>
            </w:r>
          </w:p>
        </w:tc>
        <w:tc>
          <w:tcPr>
            <w:tcW w:w="551" w:type="pct"/>
          </w:tcPr>
          <w:p w14:paraId="4336BB8C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2 (35.3)</w:t>
            </w:r>
          </w:p>
        </w:tc>
        <w:tc>
          <w:tcPr>
            <w:tcW w:w="551" w:type="pct"/>
          </w:tcPr>
          <w:p w14:paraId="25C5B50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3 (43.3)</w:t>
            </w:r>
          </w:p>
        </w:tc>
        <w:tc>
          <w:tcPr>
            <w:tcW w:w="551" w:type="pct"/>
          </w:tcPr>
          <w:p w14:paraId="2CBE150C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 (36.8)</w:t>
            </w:r>
          </w:p>
        </w:tc>
        <w:tc>
          <w:tcPr>
            <w:tcW w:w="551" w:type="pct"/>
          </w:tcPr>
          <w:p w14:paraId="133A48DA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1 (42.9)</w:t>
            </w:r>
          </w:p>
        </w:tc>
        <w:tc>
          <w:tcPr>
            <w:tcW w:w="551" w:type="pct"/>
          </w:tcPr>
          <w:p w14:paraId="3E097E5B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6 (54.5)</w:t>
            </w:r>
          </w:p>
        </w:tc>
        <w:tc>
          <w:tcPr>
            <w:tcW w:w="551" w:type="pct"/>
          </w:tcPr>
          <w:p w14:paraId="0D413484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8 (41.9)</w:t>
            </w:r>
          </w:p>
        </w:tc>
        <w:tc>
          <w:tcPr>
            <w:tcW w:w="551" w:type="pct"/>
          </w:tcPr>
          <w:p w14:paraId="19885C0F" w14:textId="77777777" w:rsidR="00F16D5F" w:rsidRPr="0003333D" w:rsidRDefault="00F16D5F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2 (52.2)</w:t>
            </w:r>
          </w:p>
        </w:tc>
      </w:tr>
      <w:tr w:rsidR="004213DD" w:rsidRPr="0003333D" w14:paraId="024BD27D" w14:textId="77777777" w:rsidTr="003F5415">
        <w:trPr>
          <w:trHeight w:val="413"/>
        </w:trPr>
        <w:tc>
          <w:tcPr>
            <w:tcW w:w="1142" w:type="pct"/>
            <w:tcBorders>
              <w:bottom w:val="nil"/>
            </w:tcBorders>
          </w:tcPr>
          <w:p w14:paraId="0C7752D2" w14:textId="6AE86DED" w:rsidR="004213DD" w:rsidRPr="0003333D" w:rsidRDefault="004213DD" w:rsidP="004213DD">
            <w:pPr>
              <w:spacing w:line="360" w:lineRule="auto"/>
              <w:ind w:left="172" w:hanging="172"/>
            </w:pPr>
            <w:r w:rsidRPr="0003333D">
              <w:t>Molecule used, n (%)</w:t>
            </w:r>
          </w:p>
        </w:tc>
        <w:tc>
          <w:tcPr>
            <w:tcW w:w="551" w:type="pct"/>
            <w:tcBorders>
              <w:bottom w:val="nil"/>
            </w:tcBorders>
          </w:tcPr>
          <w:p w14:paraId="58B0F5C3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17D131E1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4F7337C4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122F286E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362ECFB7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3CE36B75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7B9E4862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</w:tr>
      <w:tr w:rsidR="004213DD" w:rsidRPr="0003333D" w14:paraId="56B76E21" w14:textId="77777777" w:rsidTr="003F5415">
        <w:trPr>
          <w:trHeight w:val="413"/>
        </w:trPr>
        <w:tc>
          <w:tcPr>
            <w:tcW w:w="1142" w:type="pct"/>
            <w:tcBorders>
              <w:top w:val="nil"/>
              <w:bottom w:val="nil"/>
            </w:tcBorders>
          </w:tcPr>
          <w:p w14:paraId="1AC48651" w14:textId="0B22FCE4" w:rsidR="004213DD" w:rsidRPr="0003333D" w:rsidRDefault="004213DD" w:rsidP="004213DD">
            <w:pPr>
              <w:spacing w:line="360" w:lineRule="auto"/>
              <w:ind w:left="172" w:hanging="172"/>
            </w:pPr>
            <w:r>
              <w:tab/>
            </w:r>
            <w:r w:rsidRPr="0003333D">
              <w:t>Ranibizumab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0619A7C" w14:textId="68C1BCD5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8 (52.9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B703E58" w14:textId="2F0071F6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4 (46.7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C1491C2" w14:textId="0D533A6F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7 (36.8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C2894E6" w14:textId="569D1017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5 (10.2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BE4F1BA" w14:textId="6BC438E4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5 (45.5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91A52EB" w14:textId="4822BA2E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29 (67.4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1EC0639" w14:textId="18DDF065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8 (34.8)</w:t>
            </w:r>
          </w:p>
        </w:tc>
      </w:tr>
      <w:tr w:rsidR="004213DD" w:rsidRPr="0003333D" w14:paraId="0F93E994" w14:textId="77777777" w:rsidTr="003F5415">
        <w:trPr>
          <w:trHeight w:val="413"/>
        </w:trPr>
        <w:tc>
          <w:tcPr>
            <w:tcW w:w="1142" w:type="pct"/>
            <w:tcBorders>
              <w:top w:val="nil"/>
              <w:bottom w:val="single" w:sz="4" w:space="0" w:color="auto"/>
            </w:tcBorders>
          </w:tcPr>
          <w:p w14:paraId="0C4F665E" w14:textId="4E8AE10C" w:rsidR="004213DD" w:rsidRPr="0003333D" w:rsidRDefault="004213DD" w:rsidP="004213DD">
            <w:pPr>
              <w:spacing w:line="360" w:lineRule="auto"/>
              <w:ind w:left="172" w:hanging="172"/>
            </w:pPr>
            <w:r>
              <w:tab/>
            </w:r>
            <w:r w:rsidRPr="0003333D">
              <w:t>Aflibercept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5D16CBA2" w14:textId="7BFD1EF3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6 (47.1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4E8EFB7D" w14:textId="2C6F491C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6 (53.3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5E52CAFE" w14:textId="35EF77A4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2 (63.2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29425149" w14:textId="30AB49A3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44 (89.8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70351D48" w14:textId="35B9F7C4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6 (54.5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40B14319" w14:textId="3DCD4812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4 (32.6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6B67FE4E" w14:textId="5A9C96B0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5 (65.2)</w:t>
            </w:r>
          </w:p>
        </w:tc>
      </w:tr>
      <w:tr w:rsidR="004213DD" w:rsidRPr="0003333D" w14:paraId="370D888D" w14:textId="77777777" w:rsidTr="003F5415">
        <w:trPr>
          <w:trHeight w:val="413"/>
        </w:trPr>
        <w:tc>
          <w:tcPr>
            <w:tcW w:w="1142" w:type="pct"/>
            <w:tcBorders>
              <w:bottom w:val="nil"/>
            </w:tcBorders>
          </w:tcPr>
          <w:p w14:paraId="7D0A86A7" w14:textId="7578CC79" w:rsidR="004213DD" w:rsidRPr="0003333D" w:rsidRDefault="004213DD" w:rsidP="004213DD">
            <w:pPr>
              <w:spacing w:line="360" w:lineRule="auto"/>
              <w:ind w:left="172" w:hanging="172"/>
            </w:pPr>
            <w:r w:rsidRPr="0003333D">
              <w:t>Treatment regimen, n (%)</w:t>
            </w:r>
          </w:p>
        </w:tc>
        <w:tc>
          <w:tcPr>
            <w:tcW w:w="551" w:type="pct"/>
            <w:tcBorders>
              <w:bottom w:val="nil"/>
            </w:tcBorders>
          </w:tcPr>
          <w:p w14:paraId="17DCBCF7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0A4A12CB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56BFBF06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15103BBF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2AD0DDD0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29DA3CB8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  <w:tc>
          <w:tcPr>
            <w:tcW w:w="551" w:type="pct"/>
            <w:tcBorders>
              <w:bottom w:val="nil"/>
            </w:tcBorders>
          </w:tcPr>
          <w:p w14:paraId="3458359D" w14:textId="77777777" w:rsidR="004213DD" w:rsidRPr="0003333D" w:rsidRDefault="004213DD" w:rsidP="004213DD">
            <w:pPr>
              <w:spacing w:line="360" w:lineRule="auto"/>
              <w:jc w:val="center"/>
            </w:pPr>
          </w:p>
        </w:tc>
      </w:tr>
      <w:tr w:rsidR="004213DD" w:rsidRPr="0003333D" w14:paraId="60480322" w14:textId="77777777" w:rsidTr="003F5415">
        <w:trPr>
          <w:trHeight w:val="413"/>
        </w:trPr>
        <w:tc>
          <w:tcPr>
            <w:tcW w:w="1142" w:type="pct"/>
            <w:tcBorders>
              <w:top w:val="nil"/>
              <w:bottom w:val="nil"/>
            </w:tcBorders>
          </w:tcPr>
          <w:p w14:paraId="6988F4C2" w14:textId="6B7AD6D2" w:rsidR="004213DD" w:rsidRPr="0003333D" w:rsidRDefault="004213DD" w:rsidP="004213DD">
            <w:pPr>
              <w:spacing w:line="360" w:lineRule="auto"/>
              <w:ind w:left="172" w:hanging="172"/>
            </w:pPr>
            <w:r>
              <w:tab/>
            </w:r>
            <w:r w:rsidRPr="0003333D">
              <w:t>PRN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622AF7C" w14:textId="0A5391F0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24 (70.6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BB30F4C" w14:textId="3094B39F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8 (60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F5EBBFC" w14:textId="62BBCD3D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 (5.3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05EA988" w14:textId="54854CEE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5 (10.2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A9AB154" w14:textId="2A3FEE32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0 (90.9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B91C512" w14:textId="665A9A31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9 (45.2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2423069" w14:textId="18149690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3 (5.5)</w:t>
            </w:r>
          </w:p>
        </w:tc>
      </w:tr>
      <w:tr w:rsidR="004213DD" w:rsidRPr="0003333D" w14:paraId="5EFA4C79" w14:textId="77777777" w:rsidTr="003F5415">
        <w:trPr>
          <w:trHeight w:val="426"/>
        </w:trPr>
        <w:tc>
          <w:tcPr>
            <w:tcW w:w="1142" w:type="pct"/>
            <w:tcBorders>
              <w:top w:val="nil"/>
            </w:tcBorders>
          </w:tcPr>
          <w:p w14:paraId="1EB487D7" w14:textId="30A2C071" w:rsidR="004213DD" w:rsidRPr="0003333D" w:rsidRDefault="004213DD" w:rsidP="004213DD">
            <w:pPr>
              <w:spacing w:line="360" w:lineRule="auto"/>
              <w:ind w:left="172" w:hanging="172"/>
            </w:pPr>
            <w:r>
              <w:tab/>
            </w:r>
            <w:r w:rsidRPr="0003333D">
              <w:t>TAE</w:t>
            </w:r>
          </w:p>
        </w:tc>
        <w:tc>
          <w:tcPr>
            <w:tcW w:w="551" w:type="pct"/>
            <w:tcBorders>
              <w:top w:val="nil"/>
            </w:tcBorders>
          </w:tcPr>
          <w:p w14:paraId="0ECBF8AF" w14:textId="3486E3B8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6 (47.1)</w:t>
            </w:r>
          </w:p>
        </w:tc>
        <w:tc>
          <w:tcPr>
            <w:tcW w:w="551" w:type="pct"/>
            <w:tcBorders>
              <w:top w:val="nil"/>
            </w:tcBorders>
          </w:tcPr>
          <w:p w14:paraId="4210002E" w14:textId="35DACA0F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6 (53.3)</w:t>
            </w:r>
          </w:p>
        </w:tc>
        <w:tc>
          <w:tcPr>
            <w:tcW w:w="551" w:type="pct"/>
            <w:tcBorders>
              <w:top w:val="nil"/>
            </w:tcBorders>
          </w:tcPr>
          <w:p w14:paraId="7AE3BDCC" w14:textId="25866E7A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2 (63.2)</w:t>
            </w:r>
          </w:p>
        </w:tc>
        <w:tc>
          <w:tcPr>
            <w:tcW w:w="551" w:type="pct"/>
            <w:tcBorders>
              <w:top w:val="nil"/>
            </w:tcBorders>
          </w:tcPr>
          <w:p w14:paraId="0DF53A31" w14:textId="31490DAC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44 (89.8)</w:t>
            </w:r>
          </w:p>
        </w:tc>
        <w:tc>
          <w:tcPr>
            <w:tcW w:w="551" w:type="pct"/>
            <w:tcBorders>
              <w:top w:val="nil"/>
            </w:tcBorders>
          </w:tcPr>
          <w:p w14:paraId="13C61FAD" w14:textId="5A9E40AC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6 (54.5)</w:t>
            </w:r>
          </w:p>
        </w:tc>
        <w:tc>
          <w:tcPr>
            <w:tcW w:w="551" w:type="pct"/>
            <w:tcBorders>
              <w:top w:val="nil"/>
            </w:tcBorders>
          </w:tcPr>
          <w:p w14:paraId="32B9FA54" w14:textId="6F89E003" w:rsidR="004213DD" w:rsidRPr="0003333D" w:rsidRDefault="004213DD" w:rsidP="004213DD">
            <w:pPr>
              <w:spacing w:line="360" w:lineRule="auto"/>
              <w:jc w:val="center"/>
            </w:pPr>
            <w:r w:rsidRPr="00F16D5F">
              <w:t>14 (32.6)</w:t>
            </w:r>
          </w:p>
        </w:tc>
        <w:tc>
          <w:tcPr>
            <w:tcW w:w="551" w:type="pct"/>
            <w:tcBorders>
              <w:top w:val="nil"/>
            </w:tcBorders>
          </w:tcPr>
          <w:p w14:paraId="23C53120" w14:textId="68B6D822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0 (43.5)</w:t>
            </w:r>
          </w:p>
        </w:tc>
      </w:tr>
      <w:tr w:rsidR="004213DD" w:rsidRPr="0003333D" w14:paraId="1B36314A" w14:textId="77777777" w:rsidTr="003F5415">
        <w:trPr>
          <w:trHeight w:val="413"/>
        </w:trPr>
        <w:tc>
          <w:tcPr>
            <w:tcW w:w="1142" w:type="pct"/>
          </w:tcPr>
          <w:p w14:paraId="49E97C9B" w14:textId="77777777" w:rsidR="004213DD" w:rsidRPr="0003333D" w:rsidRDefault="004213DD" w:rsidP="004213DD">
            <w:pPr>
              <w:spacing w:line="360" w:lineRule="auto"/>
              <w:rPr>
                <w:bCs w:val="0"/>
              </w:rPr>
            </w:pPr>
            <w:r w:rsidRPr="0003333D">
              <w:t>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551" w:type="pct"/>
          </w:tcPr>
          <w:p w14:paraId="1D5E14B0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66.7 (17.2)</w:t>
            </w:r>
          </w:p>
        </w:tc>
        <w:tc>
          <w:tcPr>
            <w:tcW w:w="551" w:type="pct"/>
          </w:tcPr>
          <w:p w14:paraId="3D4C5744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63.2 (22.5)</w:t>
            </w:r>
          </w:p>
        </w:tc>
        <w:tc>
          <w:tcPr>
            <w:tcW w:w="551" w:type="pct"/>
          </w:tcPr>
          <w:p w14:paraId="34BC8F70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65.9 (15.6)</w:t>
            </w:r>
          </w:p>
        </w:tc>
        <w:tc>
          <w:tcPr>
            <w:tcW w:w="551" w:type="pct"/>
          </w:tcPr>
          <w:p w14:paraId="40D79D52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65.8 (15.4)</w:t>
            </w:r>
          </w:p>
        </w:tc>
        <w:tc>
          <w:tcPr>
            <w:tcW w:w="551" w:type="pct"/>
          </w:tcPr>
          <w:p w14:paraId="2ABB2044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70 (14.2)</w:t>
            </w:r>
          </w:p>
        </w:tc>
        <w:tc>
          <w:tcPr>
            <w:tcW w:w="551" w:type="pct"/>
          </w:tcPr>
          <w:p w14:paraId="67D1A37F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68.6 (22.3)</w:t>
            </w:r>
          </w:p>
        </w:tc>
        <w:tc>
          <w:tcPr>
            <w:tcW w:w="551" w:type="pct"/>
          </w:tcPr>
          <w:p w14:paraId="707A3452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56.9 (26.5)</w:t>
            </w:r>
          </w:p>
        </w:tc>
      </w:tr>
      <w:tr w:rsidR="004213DD" w:rsidRPr="0003333D" w14:paraId="285A1593" w14:textId="77777777" w:rsidTr="003F5415">
        <w:trPr>
          <w:trHeight w:val="413"/>
        </w:trPr>
        <w:tc>
          <w:tcPr>
            <w:tcW w:w="1142" w:type="pct"/>
          </w:tcPr>
          <w:p w14:paraId="090DB555" w14:textId="77777777" w:rsidR="004213DD" w:rsidRPr="0003333D" w:rsidRDefault="004213DD" w:rsidP="004213DD">
            <w:pPr>
              <w:spacing w:line="360" w:lineRule="auto"/>
              <w:rPr>
                <w:bCs w:val="0"/>
              </w:rPr>
            </w:pPr>
            <w:r w:rsidRPr="0003333D">
              <w:t xml:space="preserve">CMT, </w:t>
            </w:r>
            <w:proofErr w:type="spellStart"/>
            <w:r w:rsidRPr="0003333D">
              <w:t>μm</w:t>
            </w:r>
            <w:proofErr w:type="spellEnd"/>
            <w:r>
              <w:t>, mean</w:t>
            </w:r>
            <w:r w:rsidRPr="0003333D">
              <w:t xml:space="preserve"> (SD)</w:t>
            </w:r>
          </w:p>
        </w:tc>
        <w:tc>
          <w:tcPr>
            <w:tcW w:w="551" w:type="pct"/>
          </w:tcPr>
          <w:p w14:paraId="6DF2425C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89.2 (155.2)</w:t>
            </w:r>
          </w:p>
        </w:tc>
        <w:tc>
          <w:tcPr>
            <w:tcW w:w="551" w:type="pct"/>
          </w:tcPr>
          <w:p w14:paraId="01E8C461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38.8 (69.4)</w:t>
            </w:r>
          </w:p>
        </w:tc>
        <w:tc>
          <w:tcPr>
            <w:tcW w:w="551" w:type="pct"/>
          </w:tcPr>
          <w:p w14:paraId="59C26194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37.8 (67.3)</w:t>
            </w:r>
          </w:p>
        </w:tc>
        <w:tc>
          <w:tcPr>
            <w:tcW w:w="551" w:type="pct"/>
          </w:tcPr>
          <w:p w14:paraId="11264848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38 (66)</w:t>
            </w:r>
          </w:p>
        </w:tc>
        <w:tc>
          <w:tcPr>
            <w:tcW w:w="551" w:type="pct"/>
          </w:tcPr>
          <w:p w14:paraId="04AFB0A7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38.1 (68.5)</w:t>
            </w:r>
          </w:p>
        </w:tc>
        <w:tc>
          <w:tcPr>
            <w:tcW w:w="551" w:type="pct"/>
          </w:tcPr>
          <w:p w14:paraId="63189683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50.8 (87.4)</w:t>
            </w:r>
          </w:p>
        </w:tc>
        <w:tc>
          <w:tcPr>
            <w:tcW w:w="551" w:type="pct"/>
          </w:tcPr>
          <w:p w14:paraId="415300FF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397.3 (156.2)</w:t>
            </w:r>
          </w:p>
        </w:tc>
      </w:tr>
      <w:tr w:rsidR="004213DD" w:rsidRPr="0003333D" w14:paraId="361B6451" w14:textId="77777777" w:rsidTr="003F5415">
        <w:trPr>
          <w:trHeight w:val="1282"/>
        </w:trPr>
        <w:tc>
          <w:tcPr>
            <w:tcW w:w="1142" w:type="pct"/>
            <w:shd w:val="clear" w:color="auto" w:fill="auto"/>
          </w:tcPr>
          <w:p w14:paraId="22FA6133" w14:textId="77777777" w:rsidR="004213DD" w:rsidRPr="0003333D" w:rsidRDefault="004213DD" w:rsidP="004213DD">
            <w:pPr>
              <w:tabs>
                <w:tab w:val="left" w:pos="166"/>
              </w:tabs>
              <w:spacing w:line="360" w:lineRule="auto"/>
              <w:rPr>
                <w:bCs w:val="0"/>
              </w:rPr>
            </w:pPr>
            <w:r>
              <w:t>Presence of fluid at baseline</w:t>
            </w:r>
            <w:r w:rsidRPr="0003333D">
              <w:t>, n (%)</w:t>
            </w:r>
          </w:p>
          <w:p w14:paraId="7A6FAF3A" w14:textId="1F2CC487" w:rsidR="004213DD" w:rsidRDefault="004213DD" w:rsidP="004213DD">
            <w:pPr>
              <w:tabs>
                <w:tab w:val="left" w:pos="166"/>
              </w:tabs>
              <w:spacing w:line="360" w:lineRule="auto"/>
            </w:pPr>
            <w:r>
              <w:tab/>
              <w:t>SRF</w:t>
            </w:r>
          </w:p>
          <w:p w14:paraId="29A22BC6" w14:textId="1A31ED53" w:rsidR="004213DD" w:rsidRPr="0003333D" w:rsidRDefault="004213DD" w:rsidP="004213DD">
            <w:pPr>
              <w:tabs>
                <w:tab w:val="left" w:pos="177"/>
              </w:tabs>
              <w:spacing w:line="360" w:lineRule="auto"/>
              <w:rPr>
                <w:bCs w:val="0"/>
              </w:rPr>
            </w:pPr>
            <w:r>
              <w:tab/>
              <w:t>IRF±SRF</w:t>
            </w:r>
          </w:p>
        </w:tc>
        <w:tc>
          <w:tcPr>
            <w:tcW w:w="551" w:type="pct"/>
            <w:shd w:val="clear" w:color="auto" w:fill="auto"/>
          </w:tcPr>
          <w:p w14:paraId="4D760D64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44EC9397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7 (50)</w:t>
            </w:r>
          </w:p>
          <w:p w14:paraId="42E6CEAA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17 (50)</w:t>
            </w:r>
          </w:p>
        </w:tc>
        <w:tc>
          <w:tcPr>
            <w:tcW w:w="551" w:type="pct"/>
            <w:shd w:val="clear" w:color="auto" w:fill="auto"/>
          </w:tcPr>
          <w:p w14:paraId="2B931C30" w14:textId="77777777" w:rsidR="004213DD" w:rsidRDefault="004213DD" w:rsidP="004213DD">
            <w:pPr>
              <w:spacing w:line="360" w:lineRule="auto"/>
            </w:pPr>
          </w:p>
          <w:p w14:paraId="45AD1B67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9 (63.3)</w:t>
            </w:r>
          </w:p>
          <w:p w14:paraId="1D012094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11 (36.7)</w:t>
            </w:r>
          </w:p>
        </w:tc>
        <w:tc>
          <w:tcPr>
            <w:tcW w:w="551" w:type="pct"/>
            <w:shd w:val="clear" w:color="auto" w:fill="auto"/>
          </w:tcPr>
          <w:p w14:paraId="4F4B7F4B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1E5F3C8F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7 (89.5)</w:t>
            </w:r>
          </w:p>
          <w:p w14:paraId="46A30B65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10.5</w:t>
            </w:r>
            <w:r>
              <w:t>)</w:t>
            </w:r>
          </w:p>
        </w:tc>
        <w:tc>
          <w:tcPr>
            <w:tcW w:w="551" w:type="pct"/>
            <w:shd w:val="clear" w:color="auto" w:fill="auto"/>
          </w:tcPr>
          <w:p w14:paraId="77F90C89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2862E4B9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41 (83.7)</w:t>
            </w:r>
          </w:p>
          <w:p w14:paraId="74ED57E8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8 (16.3</w:t>
            </w:r>
            <w:r>
              <w:t>)</w:t>
            </w:r>
          </w:p>
        </w:tc>
        <w:tc>
          <w:tcPr>
            <w:tcW w:w="551" w:type="pct"/>
            <w:shd w:val="clear" w:color="auto" w:fill="auto"/>
          </w:tcPr>
          <w:p w14:paraId="50526328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03B2C363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7 (63.6)</w:t>
            </w:r>
          </w:p>
          <w:p w14:paraId="7BFE55DF" w14:textId="6281C68F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4 (36.4)</w:t>
            </w:r>
          </w:p>
        </w:tc>
        <w:tc>
          <w:tcPr>
            <w:tcW w:w="551" w:type="pct"/>
            <w:shd w:val="clear" w:color="auto" w:fill="auto"/>
          </w:tcPr>
          <w:p w14:paraId="673152F5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6A486016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29 (67.4)</w:t>
            </w:r>
          </w:p>
          <w:p w14:paraId="759B1916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14 (32.6)</w:t>
            </w:r>
          </w:p>
        </w:tc>
        <w:tc>
          <w:tcPr>
            <w:tcW w:w="551" w:type="pct"/>
            <w:shd w:val="clear" w:color="auto" w:fill="auto"/>
          </w:tcPr>
          <w:p w14:paraId="5A1E4CD0" w14:textId="77777777" w:rsidR="004213DD" w:rsidRPr="0003333D" w:rsidRDefault="004213DD" w:rsidP="004213DD">
            <w:pPr>
              <w:spacing w:line="360" w:lineRule="auto"/>
              <w:jc w:val="center"/>
            </w:pPr>
          </w:p>
          <w:p w14:paraId="5775B016" w14:textId="77777777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15 (65.2)</w:t>
            </w:r>
          </w:p>
          <w:p w14:paraId="58F124BE" w14:textId="27AB35CB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8 (34.8)</w:t>
            </w:r>
          </w:p>
        </w:tc>
      </w:tr>
      <w:tr w:rsidR="004213DD" w:rsidRPr="0003333D" w14:paraId="5C9BCD5A" w14:textId="77777777" w:rsidTr="003F5415">
        <w:trPr>
          <w:trHeight w:val="413"/>
        </w:trPr>
        <w:tc>
          <w:tcPr>
            <w:tcW w:w="1142" w:type="pct"/>
          </w:tcPr>
          <w:p w14:paraId="53E4425A" w14:textId="77777777" w:rsidR="004213DD" w:rsidRPr="0003333D" w:rsidRDefault="004213DD" w:rsidP="004213DD">
            <w:pPr>
              <w:spacing w:line="360" w:lineRule="auto"/>
              <w:rPr>
                <w:bCs w:val="0"/>
              </w:rPr>
            </w:pPr>
            <w:r w:rsidRPr="0003333D">
              <w:t>Presence of fibrosis, n (%)</w:t>
            </w:r>
          </w:p>
        </w:tc>
        <w:tc>
          <w:tcPr>
            <w:tcW w:w="551" w:type="pct"/>
          </w:tcPr>
          <w:p w14:paraId="76D2691C" w14:textId="614992DD" w:rsidR="004213DD" w:rsidRPr="0003333D" w:rsidRDefault="004213DD" w:rsidP="004213DD">
            <w:pPr>
              <w:spacing w:line="360" w:lineRule="auto"/>
              <w:jc w:val="center"/>
            </w:pPr>
            <w:r w:rsidRPr="0003333D">
              <w:t>0 (0.0)</w:t>
            </w:r>
          </w:p>
        </w:tc>
        <w:tc>
          <w:tcPr>
            <w:tcW w:w="551" w:type="pct"/>
          </w:tcPr>
          <w:p w14:paraId="01173F07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6.7)</w:t>
            </w:r>
          </w:p>
        </w:tc>
        <w:tc>
          <w:tcPr>
            <w:tcW w:w="551" w:type="pct"/>
          </w:tcPr>
          <w:p w14:paraId="73D999BA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2 (10.5) </w:t>
            </w:r>
          </w:p>
        </w:tc>
        <w:tc>
          <w:tcPr>
            <w:tcW w:w="551" w:type="pct"/>
          </w:tcPr>
          <w:p w14:paraId="7DEB5886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9 (18.4) </w:t>
            </w:r>
          </w:p>
        </w:tc>
        <w:tc>
          <w:tcPr>
            <w:tcW w:w="551" w:type="pct"/>
          </w:tcPr>
          <w:p w14:paraId="48AFFDE5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1 (9.1) </w:t>
            </w:r>
          </w:p>
        </w:tc>
        <w:tc>
          <w:tcPr>
            <w:tcW w:w="551" w:type="pct"/>
          </w:tcPr>
          <w:p w14:paraId="22AC25B7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0 (0.0)</w:t>
            </w:r>
          </w:p>
        </w:tc>
        <w:tc>
          <w:tcPr>
            <w:tcW w:w="551" w:type="pct"/>
          </w:tcPr>
          <w:p w14:paraId="412FAA0F" w14:textId="379FE0EF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8.7)</w:t>
            </w:r>
          </w:p>
        </w:tc>
      </w:tr>
      <w:tr w:rsidR="004213DD" w:rsidRPr="0003333D" w14:paraId="4067C762" w14:textId="77777777" w:rsidTr="003F5415">
        <w:trPr>
          <w:trHeight w:val="413"/>
        </w:trPr>
        <w:tc>
          <w:tcPr>
            <w:tcW w:w="1142" w:type="pct"/>
          </w:tcPr>
          <w:p w14:paraId="6021CF9C" w14:textId="77777777" w:rsidR="004213DD" w:rsidRPr="0003333D" w:rsidRDefault="004213DD" w:rsidP="004213DD">
            <w:pPr>
              <w:spacing w:line="360" w:lineRule="auto"/>
              <w:rPr>
                <w:bCs w:val="0"/>
              </w:rPr>
            </w:pPr>
            <w:r w:rsidRPr="0003333D">
              <w:t>Presence of atrophy, n (%)</w:t>
            </w:r>
          </w:p>
        </w:tc>
        <w:tc>
          <w:tcPr>
            <w:tcW w:w="551" w:type="pct"/>
          </w:tcPr>
          <w:p w14:paraId="0C266C51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5.9)</w:t>
            </w:r>
          </w:p>
        </w:tc>
        <w:tc>
          <w:tcPr>
            <w:tcW w:w="551" w:type="pct"/>
          </w:tcPr>
          <w:p w14:paraId="39160E55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6.7)</w:t>
            </w:r>
          </w:p>
        </w:tc>
        <w:tc>
          <w:tcPr>
            <w:tcW w:w="551" w:type="pct"/>
          </w:tcPr>
          <w:p w14:paraId="1E30A17B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5 (26.3) </w:t>
            </w:r>
          </w:p>
        </w:tc>
        <w:tc>
          <w:tcPr>
            <w:tcW w:w="551" w:type="pct"/>
          </w:tcPr>
          <w:p w14:paraId="4AAFB3EA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4.1)</w:t>
            </w:r>
          </w:p>
        </w:tc>
        <w:tc>
          <w:tcPr>
            <w:tcW w:w="551" w:type="pct"/>
          </w:tcPr>
          <w:p w14:paraId="5195F5BE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>1 (9.1)</w:t>
            </w:r>
          </w:p>
        </w:tc>
        <w:tc>
          <w:tcPr>
            <w:tcW w:w="551" w:type="pct"/>
          </w:tcPr>
          <w:p w14:paraId="01015CC8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9 (20.9) </w:t>
            </w:r>
          </w:p>
        </w:tc>
        <w:tc>
          <w:tcPr>
            <w:tcW w:w="551" w:type="pct"/>
          </w:tcPr>
          <w:p w14:paraId="2C512792" w14:textId="77777777" w:rsidR="004213DD" w:rsidRPr="0003333D" w:rsidRDefault="004213DD" w:rsidP="004213DD">
            <w:pPr>
              <w:spacing w:line="360" w:lineRule="auto"/>
              <w:jc w:val="center"/>
              <w:rPr>
                <w:bCs w:val="0"/>
              </w:rPr>
            </w:pPr>
            <w:r w:rsidRPr="0003333D">
              <w:t xml:space="preserve">3 (13.0) </w:t>
            </w:r>
          </w:p>
        </w:tc>
      </w:tr>
    </w:tbl>
    <w:p w14:paraId="6AC09D95" w14:textId="76A915C2" w:rsidR="007E2404" w:rsidRDefault="00F16D5F" w:rsidP="0019182F">
      <w:pPr>
        <w:spacing w:line="360" w:lineRule="auto"/>
      </w:pPr>
      <w:r w:rsidRPr="0003333D">
        <w:t>BCVA: best corrected visual acuity; CMT: central macular thickness; ETDRS: Early Treatment Diabetic Retinopathy Study; HBP: high blood pressure; IRF: intraretinal fluid; PRN: pro re nata; SD: standard deviation; SRF: subretinal fluid; TAE: treat and extend</w:t>
      </w:r>
      <w:r w:rsidR="004335E2">
        <w:t>.</w:t>
      </w:r>
    </w:p>
    <w:p w14:paraId="5224F029" w14:textId="77777777" w:rsidR="00EA5417" w:rsidRDefault="00EA5417" w:rsidP="0019182F">
      <w:pPr>
        <w:spacing w:line="360" w:lineRule="auto"/>
      </w:pPr>
    </w:p>
    <w:p w14:paraId="301AC9A9" w14:textId="2E2BF4A5" w:rsidR="00EA5417" w:rsidRPr="0003333D" w:rsidRDefault="00EA5417" w:rsidP="00EA5417">
      <w:pPr>
        <w:spacing w:line="240" w:lineRule="auto"/>
        <w:jc w:val="left"/>
        <w:outlineLvl w:val="9"/>
      </w:pPr>
      <w:r>
        <w:t xml:space="preserve">Summary </w:t>
      </w:r>
      <w:r>
        <w:t>text:</w:t>
      </w:r>
      <w:r>
        <w:t xml:space="preserve"> This table display baseline characteristics according to the center. Baseline characteristics were balanced between groups except for treatment regimen and molecule used.</w:t>
      </w:r>
    </w:p>
    <w:p w14:paraId="1C1D543A" w14:textId="700EFB44" w:rsidR="00D25ADC" w:rsidRDefault="00D25ADC" w:rsidP="00BF33BD">
      <w:pPr>
        <w:spacing w:line="240" w:lineRule="auto"/>
        <w:jc w:val="left"/>
        <w:outlineLvl w:val="9"/>
      </w:pPr>
    </w:p>
    <w:sectPr w:rsidR="00D25ADC" w:rsidSect="005B0165">
      <w:footerReference w:type="even" r:id="rId8"/>
      <w:footerReference w:type="default" r:id="rId9"/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AC60F" w14:textId="77777777" w:rsidR="007164F8" w:rsidRDefault="007164F8" w:rsidP="00D45179">
      <w:r>
        <w:separator/>
      </w:r>
    </w:p>
    <w:p w14:paraId="649CE0B3" w14:textId="77777777" w:rsidR="007164F8" w:rsidRDefault="007164F8"/>
  </w:endnote>
  <w:endnote w:type="continuationSeparator" w:id="0">
    <w:p w14:paraId="4E0FE249" w14:textId="77777777" w:rsidR="007164F8" w:rsidRDefault="007164F8" w:rsidP="00D45179">
      <w:r>
        <w:continuationSeparator/>
      </w:r>
    </w:p>
    <w:p w14:paraId="5268D79F" w14:textId="77777777" w:rsidR="007164F8" w:rsidRDefault="007164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08CF" w14:textId="77777777" w:rsidR="000378F1" w:rsidRDefault="000378F1" w:rsidP="00D4517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A7A8C4" w14:textId="77777777" w:rsidR="000378F1" w:rsidRDefault="000378F1" w:rsidP="00D45179">
    <w:pPr>
      <w:pStyle w:val="Pieddepage"/>
    </w:pPr>
  </w:p>
  <w:p w14:paraId="1279CECB" w14:textId="77777777" w:rsidR="000378F1" w:rsidRDefault="000378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8744800"/>
      <w:docPartObj>
        <w:docPartGallery w:val="Page Numbers (Bottom of Page)"/>
        <w:docPartUnique/>
      </w:docPartObj>
    </w:sdtPr>
    <w:sdtContent>
      <w:p w14:paraId="0FD919E7" w14:textId="729520D2" w:rsidR="000378F1" w:rsidRDefault="000378F1" w:rsidP="00D45179">
        <w:pPr>
          <w:pStyle w:val="Pieddepage"/>
        </w:pPr>
        <w:r w:rsidRPr="00456454">
          <w:fldChar w:fldCharType="begin"/>
        </w:r>
        <w:r>
          <w:instrText>PAGE</w:instrText>
        </w:r>
        <w:r w:rsidRPr="00456454">
          <w:instrText xml:space="preserve">   \* MERGEFORMAT</w:instrText>
        </w:r>
        <w:r w:rsidRPr="00456454">
          <w:fldChar w:fldCharType="separate"/>
        </w:r>
        <w:r w:rsidR="00C06BF2">
          <w:rPr>
            <w:noProof/>
          </w:rPr>
          <w:t>14</w:t>
        </w:r>
        <w:r w:rsidRPr="00456454">
          <w:fldChar w:fldCharType="end"/>
        </w:r>
      </w:p>
    </w:sdtContent>
  </w:sdt>
  <w:p w14:paraId="16C35CE1" w14:textId="77777777" w:rsidR="000378F1" w:rsidRDefault="000378F1" w:rsidP="00D45179">
    <w:pPr>
      <w:pStyle w:val="Pieddepage"/>
    </w:pPr>
  </w:p>
  <w:p w14:paraId="198BCCB2" w14:textId="77777777" w:rsidR="000378F1" w:rsidRDefault="000378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1F4C4" w14:textId="77777777" w:rsidR="007164F8" w:rsidRDefault="007164F8" w:rsidP="00D45179">
      <w:r>
        <w:separator/>
      </w:r>
    </w:p>
    <w:p w14:paraId="3D97E5F6" w14:textId="77777777" w:rsidR="007164F8" w:rsidRDefault="007164F8"/>
  </w:footnote>
  <w:footnote w:type="continuationSeparator" w:id="0">
    <w:p w14:paraId="35327280" w14:textId="77777777" w:rsidR="007164F8" w:rsidRDefault="007164F8" w:rsidP="00D45179">
      <w:r>
        <w:continuationSeparator/>
      </w:r>
    </w:p>
    <w:p w14:paraId="6B5F6CF1" w14:textId="77777777" w:rsidR="007164F8" w:rsidRDefault="007164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6A7"/>
    <w:multiLevelType w:val="hybridMultilevel"/>
    <w:tmpl w:val="5A82A47C"/>
    <w:lvl w:ilvl="0" w:tplc="3AA09C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00F4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2" w15:restartNumberingAfterBreak="0">
    <w:nsid w:val="175845E8"/>
    <w:multiLevelType w:val="multilevel"/>
    <w:tmpl w:val="2DEAB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3113"/>
    <w:multiLevelType w:val="hybridMultilevel"/>
    <w:tmpl w:val="D2DCDF5E"/>
    <w:lvl w:ilvl="0" w:tplc="0574B3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46796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5" w15:restartNumberingAfterBreak="0">
    <w:nsid w:val="32F51F50"/>
    <w:multiLevelType w:val="hybridMultilevel"/>
    <w:tmpl w:val="9FCCF0CE"/>
    <w:lvl w:ilvl="0" w:tplc="31DAD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00FFE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7" w15:restartNumberingAfterBreak="0">
    <w:nsid w:val="4D4F169B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8" w15:restartNumberingAfterBreak="0">
    <w:nsid w:val="6C7E609F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num w:numId="1" w16cid:durableId="1188175855">
    <w:abstractNumId w:val="5"/>
  </w:num>
  <w:num w:numId="2" w16cid:durableId="624311750">
    <w:abstractNumId w:val="1"/>
  </w:num>
  <w:num w:numId="3" w16cid:durableId="1517965263">
    <w:abstractNumId w:val="8"/>
  </w:num>
  <w:num w:numId="4" w16cid:durableId="1964532855">
    <w:abstractNumId w:val="4"/>
  </w:num>
  <w:num w:numId="5" w16cid:durableId="1018391399">
    <w:abstractNumId w:val="7"/>
  </w:num>
  <w:num w:numId="6" w16cid:durableId="2033335531">
    <w:abstractNumId w:val="6"/>
  </w:num>
  <w:num w:numId="7" w16cid:durableId="72893896">
    <w:abstractNumId w:val="3"/>
  </w:num>
  <w:num w:numId="8" w16cid:durableId="1558394720">
    <w:abstractNumId w:val="2"/>
  </w:num>
  <w:num w:numId="9" w16cid:durableId="76437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6"/>
    <w:rsid w:val="00000712"/>
    <w:rsid w:val="00001200"/>
    <w:rsid w:val="0000196D"/>
    <w:rsid w:val="00001CDC"/>
    <w:rsid w:val="0000346C"/>
    <w:rsid w:val="00004759"/>
    <w:rsid w:val="000058B2"/>
    <w:rsid w:val="00005A16"/>
    <w:rsid w:val="0000766E"/>
    <w:rsid w:val="00010778"/>
    <w:rsid w:val="00010B35"/>
    <w:rsid w:val="000116CF"/>
    <w:rsid w:val="00011D91"/>
    <w:rsid w:val="0001390F"/>
    <w:rsid w:val="00014735"/>
    <w:rsid w:val="00015EB8"/>
    <w:rsid w:val="00016F8E"/>
    <w:rsid w:val="00020C48"/>
    <w:rsid w:val="0002154F"/>
    <w:rsid w:val="00021B1A"/>
    <w:rsid w:val="00021E41"/>
    <w:rsid w:val="00024048"/>
    <w:rsid w:val="000241A7"/>
    <w:rsid w:val="00024C67"/>
    <w:rsid w:val="00026298"/>
    <w:rsid w:val="0002772E"/>
    <w:rsid w:val="00031168"/>
    <w:rsid w:val="00031432"/>
    <w:rsid w:val="0003333D"/>
    <w:rsid w:val="00033CB1"/>
    <w:rsid w:val="00035AE1"/>
    <w:rsid w:val="000378F1"/>
    <w:rsid w:val="00037D05"/>
    <w:rsid w:val="0004119D"/>
    <w:rsid w:val="00042F9F"/>
    <w:rsid w:val="000437F7"/>
    <w:rsid w:val="00043CE1"/>
    <w:rsid w:val="00044381"/>
    <w:rsid w:val="000452EE"/>
    <w:rsid w:val="0004733C"/>
    <w:rsid w:val="00047E72"/>
    <w:rsid w:val="00050243"/>
    <w:rsid w:val="00050596"/>
    <w:rsid w:val="000506F6"/>
    <w:rsid w:val="00051E4B"/>
    <w:rsid w:val="000527B9"/>
    <w:rsid w:val="000540F4"/>
    <w:rsid w:val="0005473F"/>
    <w:rsid w:val="00056101"/>
    <w:rsid w:val="0005673C"/>
    <w:rsid w:val="0005741D"/>
    <w:rsid w:val="00061727"/>
    <w:rsid w:val="000625AF"/>
    <w:rsid w:val="000629DB"/>
    <w:rsid w:val="0006505C"/>
    <w:rsid w:val="0006568C"/>
    <w:rsid w:val="00067420"/>
    <w:rsid w:val="00067BCB"/>
    <w:rsid w:val="00067F6E"/>
    <w:rsid w:val="000704FA"/>
    <w:rsid w:val="00076661"/>
    <w:rsid w:val="00076ED3"/>
    <w:rsid w:val="0008067F"/>
    <w:rsid w:val="000806BF"/>
    <w:rsid w:val="00080CFB"/>
    <w:rsid w:val="00080D36"/>
    <w:rsid w:val="000823DB"/>
    <w:rsid w:val="0008381C"/>
    <w:rsid w:val="00084BD6"/>
    <w:rsid w:val="0008576A"/>
    <w:rsid w:val="00085E00"/>
    <w:rsid w:val="00086D31"/>
    <w:rsid w:val="0009127E"/>
    <w:rsid w:val="0009190F"/>
    <w:rsid w:val="0009471E"/>
    <w:rsid w:val="000953A2"/>
    <w:rsid w:val="00096A67"/>
    <w:rsid w:val="00096BB5"/>
    <w:rsid w:val="00096E8A"/>
    <w:rsid w:val="000A0510"/>
    <w:rsid w:val="000A12D4"/>
    <w:rsid w:val="000A3FD2"/>
    <w:rsid w:val="000A496F"/>
    <w:rsid w:val="000A5778"/>
    <w:rsid w:val="000A5EB1"/>
    <w:rsid w:val="000A6491"/>
    <w:rsid w:val="000A76BB"/>
    <w:rsid w:val="000A7C1B"/>
    <w:rsid w:val="000B1B3F"/>
    <w:rsid w:val="000B21E1"/>
    <w:rsid w:val="000B2EFD"/>
    <w:rsid w:val="000B2FD4"/>
    <w:rsid w:val="000B3F44"/>
    <w:rsid w:val="000B4DAF"/>
    <w:rsid w:val="000B5DD1"/>
    <w:rsid w:val="000B659B"/>
    <w:rsid w:val="000B70A9"/>
    <w:rsid w:val="000C05DF"/>
    <w:rsid w:val="000C1D1B"/>
    <w:rsid w:val="000C3065"/>
    <w:rsid w:val="000C37B5"/>
    <w:rsid w:val="000C5167"/>
    <w:rsid w:val="000C5370"/>
    <w:rsid w:val="000C5BA6"/>
    <w:rsid w:val="000C689F"/>
    <w:rsid w:val="000C6EFA"/>
    <w:rsid w:val="000C720E"/>
    <w:rsid w:val="000C73DD"/>
    <w:rsid w:val="000C7648"/>
    <w:rsid w:val="000C7706"/>
    <w:rsid w:val="000D00EB"/>
    <w:rsid w:val="000D244F"/>
    <w:rsid w:val="000D2AED"/>
    <w:rsid w:val="000D541F"/>
    <w:rsid w:val="000D5C8D"/>
    <w:rsid w:val="000D6E65"/>
    <w:rsid w:val="000D76C3"/>
    <w:rsid w:val="000E11A4"/>
    <w:rsid w:val="000E28E9"/>
    <w:rsid w:val="000E3FC1"/>
    <w:rsid w:val="000E4157"/>
    <w:rsid w:val="000E430F"/>
    <w:rsid w:val="000E505B"/>
    <w:rsid w:val="000E56EA"/>
    <w:rsid w:val="000E5C83"/>
    <w:rsid w:val="000E62CB"/>
    <w:rsid w:val="000E63A8"/>
    <w:rsid w:val="000E6EFF"/>
    <w:rsid w:val="000E711B"/>
    <w:rsid w:val="000E7619"/>
    <w:rsid w:val="000F00E4"/>
    <w:rsid w:val="000F0603"/>
    <w:rsid w:val="000F0BF3"/>
    <w:rsid w:val="000F10AE"/>
    <w:rsid w:val="000F1191"/>
    <w:rsid w:val="000F29A6"/>
    <w:rsid w:val="0010303C"/>
    <w:rsid w:val="00104306"/>
    <w:rsid w:val="00104A8A"/>
    <w:rsid w:val="00104AF7"/>
    <w:rsid w:val="00105F2C"/>
    <w:rsid w:val="001069C8"/>
    <w:rsid w:val="00107694"/>
    <w:rsid w:val="001111FA"/>
    <w:rsid w:val="00112029"/>
    <w:rsid w:val="001144DC"/>
    <w:rsid w:val="0011517A"/>
    <w:rsid w:val="001152D9"/>
    <w:rsid w:val="00115E2B"/>
    <w:rsid w:val="00116084"/>
    <w:rsid w:val="00116856"/>
    <w:rsid w:val="001175CF"/>
    <w:rsid w:val="001202A2"/>
    <w:rsid w:val="00120B6A"/>
    <w:rsid w:val="00123597"/>
    <w:rsid w:val="001250D4"/>
    <w:rsid w:val="00125677"/>
    <w:rsid w:val="00126B1B"/>
    <w:rsid w:val="0012745C"/>
    <w:rsid w:val="0013210C"/>
    <w:rsid w:val="001322F1"/>
    <w:rsid w:val="001339FF"/>
    <w:rsid w:val="00134540"/>
    <w:rsid w:val="0013478E"/>
    <w:rsid w:val="00134E54"/>
    <w:rsid w:val="00136A4A"/>
    <w:rsid w:val="00140531"/>
    <w:rsid w:val="0014094A"/>
    <w:rsid w:val="00141094"/>
    <w:rsid w:val="00141F52"/>
    <w:rsid w:val="0014235B"/>
    <w:rsid w:val="00143224"/>
    <w:rsid w:val="00143267"/>
    <w:rsid w:val="0014348C"/>
    <w:rsid w:val="00143960"/>
    <w:rsid w:val="00143D22"/>
    <w:rsid w:val="00144271"/>
    <w:rsid w:val="00144797"/>
    <w:rsid w:val="0014506F"/>
    <w:rsid w:val="0014536F"/>
    <w:rsid w:val="00145BC4"/>
    <w:rsid w:val="00146286"/>
    <w:rsid w:val="001469AF"/>
    <w:rsid w:val="00147166"/>
    <w:rsid w:val="00150B67"/>
    <w:rsid w:val="00151F08"/>
    <w:rsid w:val="00152082"/>
    <w:rsid w:val="001529A9"/>
    <w:rsid w:val="00154E65"/>
    <w:rsid w:val="0015543D"/>
    <w:rsid w:val="001570D6"/>
    <w:rsid w:val="00160307"/>
    <w:rsid w:val="00161A2E"/>
    <w:rsid w:val="00161A3D"/>
    <w:rsid w:val="00161A42"/>
    <w:rsid w:val="00161F5B"/>
    <w:rsid w:val="00162846"/>
    <w:rsid w:val="00163B41"/>
    <w:rsid w:val="001643D5"/>
    <w:rsid w:val="00164837"/>
    <w:rsid w:val="00164C68"/>
    <w:rsid w:val="0016638B"/>
    <w:rsid w:val="00166935"/>
    <w:rsid w:val="0016734D"/>
    <w:rsid w:val="001677A9"/>
    <w:rsid w:val="00167EAA"/>
    <w:rsid w:val="00170108"/>
    <w:rsid w:val="00170AFE"/>
    <w:rsid w:val="00170E88"/>
    <w:rsid w:val="00173BDB"/>
    <w:rsid w:val="0017475A"/>
    <w:rsid w:val="00175560"/>
    <w:rsid w:val="001755ED"/>
    <w:rsid w:val="001775CC"/>
    <w:rsid w:val="00180EC0"/>
    <w:rsid w:val="001815EA"/>
    <w:rsid w:val="00183E1B"/>
    <w:rsid w:val="00185C61"/>
    <w:rsid w:val="0018784C"/>
    <w:rsid w:val="0019075D"/>
    <w:rsid w:val="00190C5A"/>
    <w:rsid w:val="0019182F"/>
    <w:rsid w:val="001930C8"/>
    <w:rsid w:val="00193460"/>
    <w:rsid w:val="00194ED4"/>
    <w:rsid w:val="00194F06"/>
    <w:rsid w:val="0019610D"/>
    <w:rsid w:val="00196AD9"/>
    <w:rsid w:val="00196E7E"/>
    <w:rsid w:val="001977AF"/>
    <w:rsid w:val="001A07BE"/>
    <w:rsid w:val="001A0A92"/>
    <w:rsid w:val="001A12E5"/>
    <w:rsid w:val="001A14B5"/>
    <w:rsid w:val="001A1667"/>
    <w:rsid w:val="001A592F"/>
    <w:rsid w:val="001A732E"/>
    <w:rsid w:val="001A7718"/>
    <w:rsid w:val="001B117A"/>
    <w:rsid w:val="001B26B8"/>
    <w:rsid w:val="001B2C96"/>
    <w:rsid w:val="001B2EFC"/>
    <w:rsid w:val="001B374E"/>
    <w:rsid w:val="001B3D33"/>
    <w:rsid w:val="001B4876"/>
    <w:rsid w:val="001B4B63"/>
    <w:rsid w:val="001B6A92"/>
    <w:rsid w:val="001B7279"/>
    <w:rsid w:val="001B7C1D"/>
    <w:rsid w:val="001B7C55"/>
    <w:rsid w:val="001C0323"/>
    <w:rsid w:val="001C043C"/>
    <w:rsid w:val="001C1274"/>
    <w:rsid w:val="001C22A9"/>
    <w:rsid w:val="001C2BF0"/>
    <w:rsid w:val="001C3B58"/>
    <w:rsid w:val="001C5981"/>
    <w:rsid w:val="001C610D"/>
    <w:rsid w:val="001C62AD"/>
    <w:rsid w:val="001C6ACD"/>
    <w:rsid w:val="001C7AF7"/>
    <w:rsid w:val="001D28FA"/>
    <w:rsid w:val="001D3C99"/>
    <w:rsid w:val="001D3EFC"/>
    <w:rsid w:val="001D4585"/>
    <w:rsid w:val="001D4621"/>
    <w:rsid w:val="001D7817"/>
    <w:rsid w:val="001E331E"/>
    <w:rsid w:val="001E51F8"/>
    <w:rsid w:val="001E5E6E"/>
    <w:rsid w:val="001E7D0D"/>
    <w:rsid w:val="001E7FD3"/>
    <w:rsid w:val="001F01E0"/>
    <w:rsid w:val="001F109E"/>
    <w:rsid w:val="001F16D9"/>
    <w:rsid w:val="001F25F0"/>
    <w:rsid w:val="001F3172"/>
    <w:rsid w:val="001F33F1"/>
    <w:rsid w:val="001F73AC"/>
    <w:rsid w:val="001F743F"/>
    <w:rsid w:val="001F7782"/>
    <w:rsid w:val="002003C9"/>
    <w:rsid w:val="00200D81"/>
    <w:rsid w:val="00202765"/>
    <w:rsid w:val="0020373E"/>
    <w:rsid w:val="00204657"/>
    <w:rsid w:val="00205DE3"/>
    <w:rsid w:val="002068C4"/>
    <w:rsid w:val="00206F77"/>
    <w:rsid w:val="0021186D"/>
    <w:rsid w:val="00212054"/>
    <w:rsid w:val="00214411"/>
    <w:rsid w:val="00215D15"/>
    <w:rsid w:val="00215F4B"/>
    <w:rsid w:val="0021696B"/>
    <w:rsid w:val="00216C96"/>
    <w:rsid w:val="002170D0"/>
    <w:rsid w:val="002207BF"/>
    <w:rsid w:val="00220EA5"/>
    <w:rsid w:val="00221AB6"/>
    <w:rsid w:val="00222D89"/>
    <w:rsid w:val="002243D8"/>
    <w:rsid w:val="002269A4"/>
    <w:rsid w:val="002269B1"/>
    <w:rsid w:val="00226FDA"/>
    <w:rsid w:val="00227013"/>
    <w:rsid w:val="0023149E"/>
    <w:rsid w:val="00232038"/>
    <w:rsid w:val="002322A4"/>
    <w:rsid w:val="00232B06"/>
    <w:rsid w:val="00233119"/>
    <w:rsid w:val="0023332E"/>
    <w:rsid w:val="002355C5"/>
    <w:rsid w:val="00235AFF"/>
    <w:rsid w:val="00236602"/>
    <w:rsid w:val="00236E4C"/>
    <w:rsid w:val="002377C7"/>
    <w:rsid w:val="00242093"/>
    <w:rsid w:val="0024241C"/>
    <w:rsid w:val="002428DB"/>
    <w:rsid w:val="00243324"/>
    <w:rsid w:val="0024479B"/>
    <w:rsid w:val="00244A2E"/>
    <w:rsid w:val="002467E1"/>
    <w:rsid w:val="00246ADA"/>
    <w:rsid w:val="00250A2B"/>
    <w:rsid w:val="00250C18"/>
    <w:rsid w:val="002516D7"/>
    <w:rsid w:val="00254D34"/>
    <w:rsid w:val="00255EEE"/>
    <w:rsid w:val="00257483"/>
    <w:rsid w:val="00257AFD"/>
    <w:rsid w:val="002606C7"/>
    <w:rsid w:val="00261059"/>
    <w:rsid w:val="002620CC"/>
    <w:rsid w:val="00264311"/>
    <w:rsid w:val="00264442"/>
    <w:rsid w:val="00264A1A"/>
    <w:rsid w:val="002650F7"/>
    <w:rsid w:val="002659FB"/>
    <w:rsid w:val="0026618C"/>
    <w:rsid w:val="00270864"/>
    <w:rsid w:val="002722B7"/>
    <w:rsid w:val="00273A72"/>
    <w:rsid w:val="002744EB"/>
    <w:rsid w:val="002758EE"/>
    <w:rsid w:val="00275C4C"/>
    <w:rsid w:val="002771AC"/>
    <w:rsid w:val="00280A42"/>
    <w:rsid w:val="002815CA"/>
    <w:rsid w:val="002824D9"/>
    <w:rsid w:val="002828D2"/>
    <w:rsid w:val="00283D58"/>
    <w:rsid w:val="00284059"/>
    <w:rsid w:val="00286159"/>
    <w:rsid w:val="00287028"/>
    <w:rsid w:val="00287BBC"/>
    <w:rsid w:val="00290D52"/>
    <w:rsid w:val="00291780"/>
    <w:rsid w:val="00291B50"/>
    <w:rsid w:val="00292BC5"/>
    <w:rsid w:val="00293830"/>
    <w:rsid w:val="002958E4"/>
    <w:rsid w:val="0029597E"/>
    <w:rsid w:val="002967D7"/>
    <w:rsid w:val="00296D58"/>
    <w:rsid w:val="002A048C"/>
    <w:rsid w:val="002A09C4"/>
    <w:rsid w:val="002A0BED"/>
    <w:rsid w:val="002A136D"/>
    <w:rsid w:val="002A15FE"/>
    <w:rsid w:val="002A3085"/>
    <w:rsid w:val="002A521F"/>
    <w:rsid w:val="002A6342"/>
    <w:rsid w:val="002A71BE"/>
    <w:rsid w:val="002A7E0C"/>
    <w:rsid w:val="002B07D0"/>
    <w:rsid w:val="002B09AB"/>
    <w:rsid w:val="002B0B05"/>
    <w:rsid w:val="002B1655"/>
    <w:rsid w:val="002B1B56"/>
    <w:rsid w:val="002B1F8D"/>
    <w:rsid w:val="002B247A"/>
    <w:rsid w:val="002B2A7D"/>
    <w:rsid w:val="002B2AF4"/>
    <w:rsid w:val="002B2DD6"/>
    <w:rsid w:val="002B333C"/>
    <w:rsid w:val="002B5475"/>
    <w:rsid w:val="002B6C6A"/>
    <w:rsid w:val="002B7165"/>
    <w:rsid w:val="002C02DD"/>
    <w:rsid w:val="002C2323"/>
    <w:rsid w:val="002C2725"/>
    <w:rsid w:val="002C2B10"/>
    <w:rsid w:val="002C2FCC"/>
    <w:rsid w:val="002C34FD"/>
    <w:rsid w:val="002C36BC"/>
    <w:rsid w:val="002C4856"/>
    <w:rsid w:val="002C4C6F"/>
    <w:rsid w:val="002C5A6E"/>
    <w:rsid w:val="002C7426"/>
    <w:rsid w:val="002C7427"/>
    <w:rsid w:val="002C7C69"/>
    <w:rsid w:val="002D0BF3"/>
    <w:rsid w:val="002D1976"/>
    <w:rsid w:val="002D2928"/>
    <w:rsid w:val="002D3571"/>
    <w:rsid w:val="002D4AF1"/>
    <w:rsid w:val="002D4E55"/>
    <w:rsid w:val="002D567A"/>
    <w:rsid w:val="002D64C2"/>
    <w:rsid w:val="002D6D76"/>
    <w:rsid w:val="002D748F"/>
    <w:rsid w:val="002D7EBB"/>
    <w:rsid w:val="002E4148"/>
    <w:rsid w:val="002E45DB"/>
    <w:rsid w:val="002E5973"/>
    <w:rsid w:val="002E5B20"/>
    <w:rsid w:val="002E7C71"/>
    <w:rsid w:val="002F094D"/>
    <w:rsid w:val="002F0F51"/>
    <w:rsid w:val="002F20F4"/>
    <w:rsid w:val="002F71E2"/>
    <w:rsid w:val="002F78C8"/>
    <w:rsid w:val="002F791E"/>
    <w:rsid w:val="00300718"/>
    <w:rsid w:val="003007B0"/>
    <w:rsid w:val="00300D00"/>
    <w:rsid w:val="00301170"/>
    <w:rsid w:val="00301986"/>
    <w:rsid w:val="003040E5"/>
    <w:rsid w:val="00305472"/>
    <w:rsid w:val="00305A5E"/>
    <w:rsid w:val="00305F0A"/>
    <w:rsid w:val="00311D47"/>
    <w:rsid w:val="00312A91"/>
    <w:rsid w:val="003140E3"/>
    <w:rsid w:val="00314488"/>
    <w:rsid w:val="00315CAC"/>
    <w:rsid w:val="003176BF"/>
    <w:rsid w:val="00317E88"/>
    <w:rsid w:val="0032037B"/>
    <w:rsid w:val="003212A4"/>
    <w:rsid w:val="00322000"/>
    <w:rsid w:val="00322C48"/>
    <w:rsid w:val="0032395A"/>
    <w:rsid w:val="00323BAA"/>
    <w:rsid w:val="00325813"/>
    <w:rsid w:val="00326470"/>
    <w:rsid w:val="00326CA1"/>
    <w:rsid w:val="00331AF8"/>
    <w:rsid w:val="0033433E"/>
    <w:rsid w:val="00334B25"/>
    <w:rsid w:val="00336551"/>
    <w:rsid w:val="003365D6"/>
    <w:rsid w:val="00336FB1"/>
    <w:rsid w:val="0034000B"/>
    <w:rsid w:val="00340A72"/>
    <w:rsid w:val="00341222"/>
    <w:rsid w:val="00341841"/>
    <w:rsid w:val="00341AEC"/>
    <w:rsid w:val="003424F6"/>
    <w:rsid w:val="00342922"/>
    <w:rsid w:val="00343BE5"/>
    <w:rsid w:val="00343FBF"/>
    <w:rsid w:val="00344931"/>
    <w:rsid w:val="00345637"/>
    <w:rsid w:val="00345E0A"/>
    <w:rsid w:val="003475E0"/>
    <w:rsid w:val="00347FB2"/>
    <w:rsid w:val="0035065E"/>
    <w:rsid w:val="00350E51"/>
    <w:rsid w:val="00351825"/>
    <w:rsid w:val="0035250E"/>
    <w:rsid w:val="0035311E"/>
    <w:rsid w:val="00355F34"/>
    <w:rsid w:val="0035669D"/>
    <w:rsid w:val="00356FFC"/>
    <w:rsid w:val="00357094"/>
    <w:rsid w:val="00361656"/>
    <w:rsid w:val="003619AD"/>
    <w:rsid w:val="00362132"/>
    <w:rsid w:val="00364F64"/>
    <w:rsid w:val="00365A47"/>
    <w:rsid w:val="00367566"/>
    <w:rsid w:val="00367CEF"/>
    <w:rsid w:val="003713D5"/>
    <w:rsid w:val="00371B71"/>
    <w:rsid w:val="00372E51"/>
    <w:rsid w:val="003739AB"/>
    <w:rsid w:val="00374848"/>
    <w:rsid w:val="00376C68"/>
    <w:rsid w:val="0037769C"/>
    <w:rsid w:val="0038048E"/>
    <w:rsid w:val="00380578"/>
    <w:rsid w:val="00380EFA"/>
    <w:rsid w:val="003821F0"/>
    <w:rsid w:val="00382334"/>
    <w:rsid w:val="0038304B"/>
    <w:rsid w:val="00383C22"/>
    <w:rsid w:val="00384061"/>
    <w:rsid w:val="00384434"/>
    <w:rsid w:val="003852CB"/>
    <w:rsid w:val="00385409"/>
    <w:rsid w:val="00387240"/>
    <w:rsid w:val="0038791B"/>
    <w:rsid w:val="00387983"/>
    <w:rsid w:val="003900CE"/>
    <w:rsid w:val="00390845"/>
    <w:rsid w:val="00394D0B"/>
    <w:rsid w:val="00394E59"/>
    <w:rsid w:val="0039718C"/>
    <w:rsid w:val="0039753D"/>
    <w:rsid w:val="003A12AC"/>
    <w:rsid w:val="003A156D"/>
    <w:rsid w:val="003A2140"/>
    <w:rsid w:val="003A251B"/>
    <w:rsid w:val="003A29AF"/>
    <w:rsid w:val="003A432C"/>
    <w:rsid w:val="003A4980"/>
    <w:rsid w:val="003A5DBC"/>
    <w:rsid w:val="003A62B0"/>
    <w:rsid w:val="003A6DFD"/>
    <w:rsid w:val="003A714E"/>
    <w:rsid w:val="003B01EA"/>
    <w:rsid w:val="003B0FBE"/>
    <w:rsid w:val="003B1A23"/>
    <w:rsid w:val="003B40F9"/>
    <w:rsid w:val="003B461D"/>
    <w:rsid w:val="003B4BE1"/>
    <w:rsid w:val="003B5EEF"/>
    <w:rsid w:val="003B71F0"/>
    <w:rsid w:val="003C0667"/>
    <w:rsid w:val="003C0772"/>
    <w:rsid w:val="003C147C"/>
    <w:rsid w:val="003C149D"/>
    <w:rsid w:val="003C18B4"/>
    <w:rsid w:val="003C208A"/>
    <w:rsid w:val="003C28B4"/>
    <w:rsid w:val="003C2F63"/>
    <w:rsid w:val="003C30EA"/>
    <w:rsid w:val="003C3303"/>
    <w:rsid w:val="003C3BD3"/>
    <w:rsid w:val="003C436F"/>
    <w:rsid w:val="003C5055"/>
    <w:rsid w:val="003D3C56"/>
    <w:rsid w:val="003D4003"/>
    <w:rsid w:val="003D4355"/>
    <w:rsid w:val="003D5A47"/>
    <w:rsid w:val="003D5DFE"/>
    <w:rsid w:val="003D62CE"/>
    <w:rsid w:val="003D6933"/>
    <w:rsid w:val="003D6A89"/>
    <w:rsid w:val="003D7594"/>
    <w:rsid w:val="003D792C"/>
    <w:rsid w:val="003E5645"/>
    <w:rsid w:val="003E5ADF"/>
    <w:rsid w:val="003E6F52"/>
    <w:rsid w:val="003E7A91"/>
    <w:rsid w:val="003E7EB6"/>
    <w:rsid w:val="003F051A"/>
    <w:rsid w:val="003F0C1D"/>
    <w:rsid w:val="003F1900"/>
    <w:rsid w:val="003F2D16"/>
    <w:rsid w:val="003F3F78"/>
    <w:rsid w:val="003F5415"/>
    <w:rsid w:val="003F5FEB"/>
    <w:rsid w:val="00403A36"/>
    <w:rsid w:val="00403B64"/>
    <w:rsid w:val="00404096"/>
    <w:rsid w:val="004040AC"/>
    <w:rsid w:val="00404F1D"/>
    <w:rsid w:val="00405703"/>
    <w:rsid w:val="00406DC0"/>
    <w:rsid w:val="004070C1"/>
    <w:rsid w:val="004104DC"/>
    <w:rsid w:val="00410C22"/>
    <w:rsid w:val="004116C0"/>
    <w:rsid w:val="004121ED"/>
    <w:rsid w:val="00412469"/>
    <w:rsid w:val="00412CB5"/>
    <w:rsid w:val="004134AD"/>
    <w:rsid w:val="00413879"/>
    <w:rsid w:val="0041395A"/>
    <w:rsid w:val="00414510"/>
    <w:rsid w:val="00414F2E"/>
    <w:rsid w:val="004153A5"/>
    <w:rsid w:val="00415AC4"/>
    <w:rsid w:val="004173B6"/>
    <w:rsid w:val="0041747B"/>
    <w:rsid w:val="004174A0"/>
    <w:rsid w:val="0042037E"/>
    <w:rsid w:val="004205DA"/>
    <w:rsid w:val="004208FA"/>
    <w:rsid w:val="00420E71"/>
    <w:rsid w:val="004213DD"/>
    <w:rsid w:val="00422543"/>
    <w:rsid w:val="0042265E"/>
    <w:rsid w:val="004245FE"/>
    <w:rsid w:val="004248C3"/>
    <w:rsid w:val="00424C0B"/>
    <w:rsid w:val="0042543B"/>
    <w:rsid w:val="0042758A"/>
    <w:rsid w:val="0043297F"/>
    <w:rsid w:val="004335E2"/>
    <w:rsid w:val="00435813"/>
    <w:rsid w:val="00435D5B"/>
    <w:rsid w:val="004366D6"/>
    <w:rsid w:val="004404AD"/>
    <w:rsid w:val="00441465"/>
    <w:rsid w:val="00444B79"/>
    <w:rsid w:val="00444D96"/>
    <w:rsid w:val="00447226"/>
    <w:rsid w:val="00447F1B"/>
    <w:rsid w:val="00450142"/>
    <w:rsid w:val="00451E78"/>
    <w:rsid w:val="00453ECD"/>
    <w:rsid w:val="00454BA7"/>
    <w:rsid w:val="00456E97"/>
    <w:rsid w:val="00457D6B"/>
    <w:rsid w:val="00462071"/>
    <w:rsid w:val="00462FA7"/>
    <w:rsid w:val="00463149"/>
    <w:rsid w:val="00464165"/>
    <w:rsid w:val="0046640D"/>
    <w:rsid w:val="00466AFA"/>
    <w:rsid w:val="00466B44"/>
    <w:rsid w:val="004702C8"/>
    <w:rsid w:val="004705C9"/>
    <w:rsid w:val="004709B9"/>
    <w:rsid w:val="00471430"/>
    <w:rsid w:val="00471A5C"/>
    <w:rsid w:val="00471B0F"/>
    <w:rsid w:val="004729B5"/>
    <w:rsid w:val="00472EE4"/>
    <w:rsid w:val="00473310"/>
    <w:rsid w:val="00474A54"/>
    <w:rsid w:val="00477514"/>
    <w:rsid w:val="00477A8B"/>
    <w:rsid w:val="0048021B"/>
    <w:rsid w:val="0048093F"/>
    <w:rsid w:val="00480CA7"/>
    <w:rsid w:val="00482928"/>
    <w:rsid w:val="00483B09"/>
    <w:rsid w:val="00484C7A"/>
    <w:rsid w:val="00484FE9"/>
    <w:rsid w:val="0048682A"/>
    <w:rsid w:val="00490146"/>
    <w:rsid w:val="00490287"/>
    <w:rsid w:val="0049089C"/>
    <w:rsid w:val="00490E96"/>
    <w:rsid w:val="00492713"/>
    <w:rsid w:val="0049358C"/>
    <w:rsid w:val="00494804"/>
    <w:rsid w:val="0049494C"/>
    <w:rsid w:val="00494F12"/>
    <w:rsid w:val="004956F7"/>
    <w:rsid w:val="00496E9C"/>
    <w:rsid w:val="00497FAB"/>
    <w:rsid w:val="004A209E"/>
    <w:rsid w:val="004A429F"/>
    <w:rsid w:val="004A519B"/>
    <w:rsid w:val="004A564D"/>
    <w:rsid w:val="004A599B"/>
    <w:rsid w:val="004A65A8"/>
    <w:rsid w:val="004B03A2"/>
    <w:rsid w:val="004B0BE1"/>
    <w:rsid w:val="004B1498"/>
    <w:rsid w:val="004B2827"/>
    <w:rsid w:val="004B30CF"/>
    <w:rsid w:val="004B4727"/>
    <w:rsid w:val="004B4CF2"/>
    <w:rsid w:val="004B4D66"/>
    <w:rsid w:val="004B550B"/>
    <w:rsid w:val="004C1643"/>
    <w:rsid w:val="004C1A1E"/>
    <w:rsid w:val="004C2AD0"/>
    <w:rsid w:val="004C317C"/>
    <w:rsid w:val="004C39B9"/>
    <w:rsid w:val="004C4E00"/>
    <w:rsid w:val="004C669E"/>
    <w:rsid w:val="004C6B54"/>
    <w:rsid w:val="004D0EFE"/>
    <w:rsid w:val="004D4E0B"/>
    <w:rsid w:val="004D54FB"/>
    <w:rsid w:val="004D6A2B"/>
    <w:rsid w:val="004D6A9D"/>
    <w:rsid w:val="004E0589"/>
    <w:rsid w:val="004E0FFA"/>
    <w:rsid w:val="004E1159"/>
    <w:rsid w:val="004E58B4"/>
    <w:rsid w:val="004E6772"/>
    <w:rsid w:val="004E71D2"/>
    <w:rsid w:val="004F1725"/>
    <w:rsid w:val="004F2893"/>
    <w:rsid w:val="004F2C9A"/>
    <w:rsid w:val="004F6A53"/>
    <w:rsid w:val="004F6E05"/>
    <w:rsid w:val="004F6E87"/>
    <w:rsid w:val="004F719D"/>
    <w:rsid w:val="005001F5"/>
    <w:rsid w:val="005022A3"/>
    <w:rsid w:val="005027C3"/>
    <w:rsid w:val="00502B14"/>
    <w:rsid w:val="00503FA5"/>
    <w:rsid w:val="005043D4"/>
    <w:rsid w:val="0050556B"/>
    <w:rsid w:val="00506D24"/>
    <w:rsid w:val="00510E1F"/>
    <w:rsid w:val="00511186"/>
    <w:rsid w:val="005116D0"/>
    <w:rsid w:val="00512238"/>
    <w:rsid w:val="00513E9E"/>
    <w:rsid w:val="00514D65"/>
    <w:rsid w:val="00515B93"/>
    <w:rsid w:val="00516576"/>
    <w:rsid w:val="005211B1"/>
    <w:rsid w:val="005212C4"/>
    <w:rsid w:val="005216C6"/>
    <w:rsid w:val="00523607"/>
    <w:rsid w:val="00525666"/>
    <w:rsid w:val="005305F3"/>
    <w:rsid w:val="005307C2"/>
    <w:rsid w:val="00530CB7"/>
    <w:rsid w:val="005321A2"/>
    <w:rsid w:val="00533BEE"/>
    <w:rsid w:val="00533DAA"/>
    <w:rsid w:val="005346DE"/>
    <w:rsid w:val="005358BB"/>
    <w:rsid w:val="00535FBB"/>
    <w:rsid w:val="00536441"/>
    <w:rsid w:val="00536D9D"/>
    <w:rsid w:val="00536E11"/>
    <w:rsid w:val="00537428"/>
    <w:rsid w:val="005407EF"/>
    <w:rsid w:val="00540CF5"/>
    <w:rsid w:val="00542CF6"/>
    <w:rsid w:val="00545341"/>
    <w:rsid w:val="005453AA"/>
    <w:rsid w:val="00545A9D"/>
    <w:rsid w:val="0054729B"/>
    <w:rsid w:val="005512EA"/>
    <w:rsid w:val="0055150F"/>
    <w:rsid w:val="005517AF"/>
    <w:rsid w:val="00552E2D"/>
    <w:rsid w:val="00553E0E"/>
    <w:rsid w:val="00554A2E"/>
    <w:rsid w:val="005560E6"/>
    <w:rsid w:val="00556329"/>
    <w:rsid w:val="0055635F"/>
    <w:rsid w:val="0055657E"/>
    <w:rsid w:val="00556765"/>
    <w:rsid w:val="00557D4A"/>
    <w:rsid w:val="00560225"/>
    <w:rsid w:val="005623AF"/>
    <w:rsid w:val="00562AFD"/>
    <w:rsid w:val="005638B8"/>
    <w:rsid w:val="0056556F"/>
    <w:rsid w:val="0056655C"/>
    <w:rsid w:val="005703C8"/>
    <w:rsid w:val="005704A8"/>
    <w:rsid w:val="00570833"/>
    <w:rsid w:val="00571553"/>
    <w:rsid w:val="0057194B"/>
    <w:rsid w:val="0057246A"/>
    <w:rsid w:val="00572CAA"/>
    <w:rsid w:val="005735A3"/>
    <w:rsid w:val="005756EC"/>
    <w:rsid w:val="00575D30"/>
    <w:rsid w:val="005769C2"/>
    <w:rsid w:val="00580528"/>
    <w:rsid w:val="005808CF"/>
    <w:rsid w:val="00580B5E"/>
    <w:rsid w:val="00580F51"/>
    <w:rsid w:val="00581E4A"/>
    <w:rsid w:val="00583885"/>
    <w:rsid w:val="00584C9C"/>
    <w:rsid w:val="005859F9"/>
    <w:rsid w:val="00586814"/>
    <w:rsid w:val="00587BA2"/>
    <w:rsid w:val="00591A4C"/>
    <w:rsid w:val="005927AF"/>
    <w:rsid w:val="005928AC"/>
    <w:rsid w:val="0059339F"/>
    <w:rsid w:val="005936DE"/>
    <w:rsid w:val="00595C4C"/>
    <w:rsid w:val="00596D38"/>
    <w:rsid w:val="005971AD"/>
    <w:rsid w:val="0059745B"/>
    <w:rsid w:val="005977C1"/>
    <w:rsid w:val="005A0C03"/>
    <w:rsid w:val="005A10B1"/>
    <w:rsid w:val="005A1567"/>
    <w:rsid w:val="005A1D86"/>
    <w:rsid w:val="005A21BB"/>
    <w:rsid w:val="005A27AA"/>
    <w:rsid w:val="005A2FD5"/>
    <w:rsid w:val="005A336E"/>
    <w:rsid w:val="005A356C"/>
    <w:rsid w:val="005A3C39"/>
    <w:rsid w:val="005A3DD9"/>
    <w:rsid w:val="005A4073"/>
    <w:rsid w:val="005A6455"/>
    <w:rsid w:val="005A6884"/>
    <w:rsid w:val="005A6E69"/>
    <w:rsid w:val="005A7A6A"/>
    <w:rsid w:val="005B0165"/>
    <w:rsid w:val="005B046A"/>
    <w:rsid w:val="005B0521"/>
    <w:rsid w:val="005B1729"/>
    <w:rsid w:val="005B2B65"/>
    <w:rsid w:val="005B2F90"/>
    <w:rsid w:val="005B46B8"/>
    <w:rsid w:val="005B4CAE"/>
    <w:rsid w:val="005B70AF"/>
    <w:rsid w:val="005C0B7B"/>
    <w:rsid w:val="005C1223"/>
    <w:rsid w:val="005C1A58"/>
    <w:rsid w:val="005C21C8"/>
    <w:rsid w:val="005C39F3"/>
    <w:rsid w:val="005C3FE8"/>
    <w:rsid w:val="005C5212"/>
    <w:rsid w:val="005C60E5"/>
    <w:rsid w:val="005C61E7"/>
    <w:rsid w:val="005C7C0C"/>
    <w:rsid w:val="005D1D8A"/>
    <w:rsid w:val="005D209E"/>
    <w:rsid w:val="005D2326"/>
    <w:rsid w:val="005D47C8"/>
    <w:rsid w:val="005D725A"/>
    <w:rsid w:val="005D7B4E"/>
    <w:rsid w:val="005E03BB"/>
    <w:rsid w:val="005E10BD"/>
    <w:rsid w:val="005E1706"/>
    <w:rsid w:val="005E198D"/>
    <w:rsid w:val="005E1FAC"/>
    <w:rsid w:val="005E2013"/>
    <w:rsid w:val="005E69F9"/>
    <w:rsid w:val="005E7CBE"/>
    <w:rsid w:val="005E7D92"/>
    <w:rsid w:val="005F1775"/>
    <w:rsid w:val="005F4E71"/>
    <w:rsid w:val="005F4F76"/>
    <w:rsid w:val="005F6FFA"/>
    <w:rsid w:val="006000AC"/>
    <w:rsid w:val="00600B84"/>
    <w:rsid w:val="006028BA"/>
    <w:rsid w:val="00603005"/>
    <w:rsid w:val="0060394C"/>
    <w:rsid w:val="00603F24"/>
    <w:rsid w:val="0060403A"/>
    <w:rsid w:val="006053BA"/>
    <w:rsid w:val="00605608"/>
    <w:rsid w:val="00607447"/>
    <w:rsid w:val="00607D62"/>
    <w:rsid w:val="00610077"/>
    <w:rsid w:val="006109BD"/>
    <w:rsid w:val="00613A5A"/>
    <w:rsid w:val="006143C7"/>
    <w:rsid w:val="00616638"/>
    <w:rsid w:val="0061726B"/>
    <w:rsid w:val="006175CF"/>
    <w:rsid w:val="006207F9"/>
    <w:rsid w:val="00620E28"/>
    <w:rsid w:val="00622A0F"/>
    <w:rsid w:val="00624783"/>
    <w:rsid w:val="006249D6"/>
    <w:rsid w:val="00625AC0"/>
    <w:rsid w:val="00625C6B"/>
    <w:rsid w:val="006303C4"/>
    <w:rsid w:val="0063110B"/>
    <w:rsid w:val="006313E5"/>
    <w:rsid w:val="0063225E"/>
    <w:rsid w:val="0063229F"/>
    <w:rsid w:val="00633C57"/>
    <w:rsid w:val="00634728"/>
    <w:rsid w:val="00636727"/>
    <w:rsid w:val="00636C84"/>
    <w:rsid w:val="006371E6"/>
    <w:rsid w:val="00637C15"/>
    <w:rsid w:val="00637EF8"/>
    <w:rsid w:val="00640EC3"/>
    <w:rsid w:val="0064163B"/>
    <w:rsid w:val="00642C67"/>
    <w:rsid w:val="00642ED8"/>
    <w:rsid w:val="00643D62"/>
    <w:rsid w:val="0064463D"/>
    <w:rsid w:val="00647379"/>
    <w:rsid w:val="0065008A"/>
    <w:rsid w:val="00652FB1"/>
    <w:rsid w:val="0065342A"/>
    <w:rsid w:val="00656493"/>
    <w:rsid w:val="00657715"/>
    <w:rsid w:val="006615D6"/>
    <w:rsid w:val="006626FC"/>
    <w:rsid w:val="00662AC0"/>
    <w:rsid w:val="00664617"/>
    <w:rsid w:val="00665105"/>
    <w:rsid w:val="00665274"/>
    <w:rsid w:val="006652B9"/>
    <w:rsid w:val="006657EF"/>
    <w:rsid w:val="0066677B"/>
    <w:rsid w:val="006675FC"/>
    <w:rsid w:val="00667DAB"/>
    <w:rsid w:val="00674579"/>
    <w:rsid w:val="006745D2"/>
    <w:rsid w:val="00674825"/>
    <w:rsid w:val="00674C00"/>
    <w:rsid w:val="00674CDA"/>
    <w:rsid w:val="00675C80"/>
    <w:rsid w:val="00676683"/>
    <w:rsid w:val="00676B49"/>
    <w:rsid w:val="006775AB"/>
    <w:rsid w:val="00677786"/>
    <w:rsid w:val="00677849"/>
    <w:rsid w:val="00680181"/>
    <w:rsid w:val="0068380C"/>
    <w:rsid w:val="00685AB0"/>
    <w:rsid w:val="00686301"/>
    <w:rsid w:val="00686BF0"/>
    <w:rsid w:val="0068705F"/>
    <w:rsid w:val="00687080"/>
    <w:rsid w:val="006900BB"/>
    <w:rsid w:val="00691477"/>
    <w:rsid w:val="00691E5B"/>
    <w:rsid w:val="00693249"/>
    <w:rsid w:val="006966CE"/>
    <w:rsid w:val="00697BBF"/>
    <w:rsid w:val="006A0BB3"/>
    <w:rsid w:val="006A1112"/>
    <w:rsid w:val="006A2710"/>
    <w:rsid w:val="006A5F88"/>
    <w:rsid w:val="006B43B0"/>
    <w:rsid w:val="006B55D0"/>
    <w:rsid w:val="006B58B3"/>
    <w:rsid w:val="006B638C"/>
    <w:rsid w:val="006B6400"/>
    <w:rsid w:val="006B6DE0"/>
    <w:rsid w:val="006B6E00"/>
    <w:rsid w:val="006B7572"/>
    <w:rsid w:val="006C0322"/>
    <w:rsid w:val="006C142D"/>
    <w:rsid w:val="006C1B10"/>
    <w:rsid w:val="006C204D"/>
    <w:rsid w:val="006C2442"/>
    <w:rsid w:val="006C4385"/>
    <w:rsid w:val="006C565F"/>
    <w:rsid w:val="006D069E"/>
    <w:rsid w:val="006D0D16"/>
    <w:rsid w:val="006D1270"/>
    <w:rsid w:val="006D1900"/>
    <w:rsid w:val="006D1E5E"/>
    <w:rsid w:val="006D361A"/>
    <w:rsid w:val="006D37F8"/>
    <w:rsid w:val="006D38C6"/>
    <w:rsid w:val="006D4987"/>
    <w:rsid w:val="006D728E"/>
    <w:rsid w:val="006E0157"/>
    <w:rsid w:val="006E062C"/>
    <w:rsid w:val="006E1410"/>
    <w:rsid w:val="006E1D32"/>
    <w:rsid w:val="006E2971"/>
    <w:rsid w:val="006E5589"/>
    <w:rsid w:val="006E6E15"/>
    <w:rsid w:val="006E706A"/>
    <w:rsid w:val="006E72E3"/>
    <w:rsid w:val="006F051D"/>
    <w:rsid w:val="006F1387"/>
    <w:rsid w:val="006F220B"/>
    <w:rsid w:val="006F776A"/>
    <w:rsid w:val="007003C5"/>
    <w:rsid w:val="007009B5"/>
    <w:rsid w:val="00701802"/>
    <w:rsid w:val="007026A7"/>
    <w:rsid w:val="007029BA"/>
    <w:rsid w:val="00702D4B"/>
    <w:rsid w:val="0070426C"/>
    <w:rsid w:val="007065E9"/>
    <w:rsid w:val="007071C6"/>
    <w:rsid w:val="00707D5C"/>
    <w:rsid w:val="00710DF0"/>
    <w:rsid w:val="00711805"/>
    <w:rsid w:val="00713222"/>
    <w:rsid w:val="00714653"/>
    <w:rsid w:val="007164F8"/>
    <w:rsid w:val="0071713D"/>
    <w:rsid w:val="00717DAA"/>
    <w:rsid w:val="00717F0C"/>
    <w:rsid w:val="00720B7A"/>
    <w:rsid w:val="0072170E"/>
    <w:rsid w:val="00721CD0"/>
    <w:rsid w:val="00723B4B"/>
    <w:rsid w:val="00725226"/>
    <w:rsid w:val="00727523"/>
    <w:rsid w:val="007319A0"/>
    <w:rsid w:val="00731A45"/>
    <w:rsid w:val="00732CB1"/>
    <w:rsid w:val="00732FA3"/>
    <w:rsid w:val="00733E38"/>
    <w:rsid w:val="007369DB"/>
    <w:rsid w:val="007415CB"/>
    <w:rsid w:val="007416FD"/>
    <w:rsid w:val="00742AD0"/>
    <w:rsid w:val="00742FE9"/>
    <w:rsid w:val="00743656"/>
    <w:rsid w:val="007440C9"/>
    <w:rsid w:val="007465F6"/>
    <w:rsid w:val="0074669C"/>
    <w:rsid w:val="007477BE"/>
    <w:rsid w:val="00747825"/>
    <w:rsid w:val="00747D54"/>
    <w:rsid w:val="00747F66"/>
    <w:rsid w:val="00751A6C"/>
    <w:rsid w:val="007537F7"/>
    <w:rsid w:val="00753869"/>
    <w:rsid w:val="00753F25"/>
    <w:rsid w:val="00754182"/>
    <w:rsid w:val="007542A0"/>
    <w:rsid w:val="00756A69"/>
    <w:rsid w:val="007572A4"/>
    <w:rsid w:val="007578EB"/>
    <w:rsid w:val="00757B3D"/>
    <w:rsid w:val="00760A93"/>
    <w:rsid w:val="00761719"/>
    <w:rsid w:val="00762300"/>
    <w:rsid w:val="00762DF8"/>
    <w:rsid w:val="00764A35"/>
    <w:rsid w:val="00764CDB"/>
    <w:rsid w:val="007665B6"/>
    <w:rsid w:val="007667EE"/>
    <w:rsid w:val="0076713F"/>
    <w:rsid w:val="00767182"/>
    <w:rsid w:val="00772758"/>
    <w:rsid w:val="00774CC2"/>
    <w:rsid w:val="00777A9F"/>
    <w:rsid w:val="00781CE5"/>
    <w:rsid w:val="007839AF"/>
    <w:rsid w:val="00785005"/>
    <w:rsid w:val="0078548F"/>
    <w:rsid w:val="00785FEC"/>
    <w:rsid w:val="00786B43"/>
    <w:rsid w:val="007877DC"/>
    <w:rsid w:val="0079029F"/>
    <w:rsid w:val="007908FD"/>
    <w:rsid w:val="00792E1F"/>
    <w:rsid w:val="00794C19"/>
    <w:rsid w:val="007974F5"/>
    <w:rsid w:val="007A291D"/>
    <w:rsid w:val="007A38BF"/>
    <w:rsid w:val="007A3A36"/>
    <w:rsid w:val="007A6736"/>
    <w:rsid w:val="007A6A30"/>
    <w:rsid w:val="007A70CF"/>
    <w:rsid w:val="007A7408"/>
    <w:rsid w:val="007A7952"/>
    <w:rsid w:val="007B0BB1"/>
    <w:rsid w:val="007B138A"/>
    <w:rsid w:val="007B20BE"/>
    <w:rsid w:val="007B2AE2"/>
    <w:rsid w:val="007B44BA"/>
    <w:rsid w:val="007B73DD"/>
    <w:rsid w:val="007C06E2"/>
    <w:rsid w:val="007C07DA"/>
    <w:rsid w:val="007C3F7F"/>
    <w:rsid w:val="007C5532"/>
    <w:rsid w:val="007C5A9C"/>
    <w:rsid w:val="007C5BAC"/>
    <w:rsid w:val="007D0729"/>
    <w:rsid w:val="007D0C68"/>
    <w:rsid w:val="007D1B74"/>
    <w:rsid w:val="007D1C8C"/>
    <w:rsid w:val="007D1E3C"/>
    <w:rsid w:val="007D341B"/>
    <w:rsid w:val="007D53B4"/>
    <w:rsid w:val="007D5534"/>
    <w:rsid w:val="007D68AF"/>
    <w:rsid w:val="007D6EC2"/>
    <w:rsid w:val="007D704D"/>
    <w:rsid w:val="007E001B"/>
    <w:rsid w:val="007E0465"/>
    <w:rsid w:val="007E106D"/>
    <w:rsid w:val="007E138F"/>
    <w:rsid w:val="007E1406"/>
    <w:rsid w:val="007E2404"/>
    <w:rsid w:val="007E2A92"/>
    <w:rsid w:val="007E2B79"/>
    <w:rsid w:val="007E3E4E"/>
    <w:rsid w:val="007E44C8"/>
    <w:rsid w:val="007E46AB"/>
    <w:rsid w:val="007E5D3F"/>
    <w:rsid w:val="007F0FD5"/>
    <w:rsid w:val="007F2312"/>
    <w:rsid w:val="007F2EC2"/>
    <w:rsid w:val="007F3340"/>
    <w:rsid w:val="007F3AF4"/>
    <w:rsid w:val="007F43C0"/>
    <w:rsid w:val="007F52AC"/>
    <w:rsid w:val="007F54C7"/>
    <w:rsid w:val="007F571C"/>
    <w:rsid w:val="00800512"/>
    <w:rsid w:val="008007F9"/>
    <w:rsid w:val="00800F18"/>
    <w:rsid w:val="008016DB"/>
    <w:rsid w:val="0080258E"/>
    <w:rsid w:val="0080342D"/>
    <w:rsid w:val="00803EC3"/>
    <w:rsid w:val="008059D4"/>
    <w:rsid w:val="00806A19"/>
    <w:rsid w:val="008103B8"/>
    <w:rsid w:val="00812617"/>
    <w:rsid w:val="00815F25"/>
    <w:rsid w:val="008162D7"/>
    <w:rsid w:val="00816BD3"/>
    <w:rsid w:val="008203FA"/>
    <w:rsid w:val="00820E56"/>
    <w:rsid w:val="00820EC4"/>
    <w:rsid w:val="00821209"/>
    <w:rsid w:val="008269E6"/>
    <w:rsid w:val="00827F68"/>
    <w:rsid w:val="008309A3"/>
    <w:rsid w:val="00830A89"/>
    <w:rsid w:val="008321F6"/>
    <w:rsid w:val="00832650"/>
    <w:rsid w:val="0083312C"/>
    <w:rsid w:val="00835980"/>
    <w:rsid w:val="008371F7"/>
    <w:rsid w:val="00837B34"/>
    <w:rsid w:val="00841DC8"/>
    <w:rsid w:val="0084403B"/>
    <w:rsid w:val="00844BF1"/>
    <w:rsid w:val="00844E01"/>
    <w:rsid w:val="008452C5"/>
    <w:rsid w:val="00850365"/>
    <w:rsid w:val="00852B0F"/>
    <w:rsid w:val="00852B1B"/>
    <w:rsid w:val="00852CDD"/>
    <w:rsid w:val="00852EF9"/>
    <w:rsid w:val="00853467"/>
    <w:rsid w:val="008569B7"/>
    <w:rsid w:val="00856C91"/>
    <w:rsid w:val="00857C8D"/>
    <w:rsid w:val="00860520"/>
    <w:rsid w:val="00860556"/>
    <w:rsid w:val="008609A8"/>
    <w:rsid w:val="00862200"/>
    <w:rsid w:val="008624AB"/>
    <w:rsid w:val="00862DEA"/>
    <w:rsid w:val="00863CBE"/>
    <w:rsid w:val="00863FCE"/>
    <w:rsid w:val="0086534D"/>
    <w:rsid w:val="00867305"/>
    <w:rsid w:val="008675FA"/>
    <w:rsid w:val="00867913"/>
    <w:rsid w:val="00867CD3"/>
    <w:rsid w:val="00870A74"/>
    <w:rsid w:val="00870D4D"/>
    <w:rsid w:val="00870F69"/>
    <w:rsid w:val="00871CED"/>
    <w:rsid w:val="00872EE2"/>
    <w:rsid w:val="00873DB3"/>
    <w:rsid w:val="00875F82"/>
    <w:rsid w:val="00876B5B"/>
    <w:rsid w:val="00876D94"/>
    <w:rsid w:val="0087775C"/>
    <w:rsid w:val="008809FA"/>
    <w:rsid w:val="00881E04"/>
    <w:rsid w:val="00882288"/>
    <w:rsid w:val="0088287E"/>
    <w:rsid w:val="00882A93"/>
    <w:rsid w:val="008833B8"/>
    <w:rsid w:val="00885772"/>
    <w:rsid w:val="00885B3F"/>
    <w:rsid w:val="008921D2"/>
    <w:rsid w:val="00892CFF"/>
    <w:rsid w:val="00893534"/>
    <w:rsid w:val="0089354C"/>
    <w:rsid w:val="0089549E"/>
    <w:rsid w:val="00896070"/>
    <w:rsid w:val="008964BA"/>
    <w:rsid w:val="008977B9"/>
    <w:rsid w:val="008A06B7"/>
    <w:rsid w:val="008A11E3"/>
    <w:rsid w:val="008A1729"/>
    <w:rsid w:val="008A2B08"/>
    <w:rsid w:val="008A424F"/>
    <w:rsid w:val="008A4EE3"/>
    <w:rsid w:val="008A5F28"/>
    <w:rsid w:val="008A71A3"/>
    <w:rsid w:val="008B1A0D"/>
    <w:rsid w:val="008B1BAE"/>
    <w:rsid w:val="008B3A19"/>
    <w:rsid w:val="008B3A40"/>
    <w:rsid w:val="008C06E2"/>
    <w:rsid w:val="008C141A"/>
    <w:rsid w:val="008C22C1"/>
    <w:rsid w:val="008C233B"/>
    <w:rsid w:val="008C2980"/>
    <w:rsid w:val="008C314E"/>
    <w:rsid w:val="008C4BDB"/>
    <w:rsid w:val="008C541E"/>
    <w:rsid w:val="008C6311"/>
    <w:rsid w:val="008C6BFC"/>
    <w:rsid w:val="008C7427"/>
    <w:rsid w:val="008D00E6"/>
    <w:rsid w:val="008D1CC0"/>
    <w:rsid w:val="008D1DDC"/>
    <w:rsid w:val="008D21E6"/>
    <w:rsid w:val="008D3152"/>
    <w:rsid w:val="008D3455"/>
    <w:rsid w:val="008D4138"/>
    <w:rsid w:val="008D438D"/>
    <w:rsid w:val="008D45D8"/>
    <w:rsid w:val="008D4999"/>
    <w:rsid w:val="008D5DC7"/>
    <w:rsid w:val="008D6704"/>
    <w:rsid w:val="008D68AF"/>
    <w:rsid w:val="008D6AC0"/>
    <w:rsid w:val="008E079B"/>
    <w:rsid w:val="008E1213"/>
    <w:rsid w:val="008E14C2"/>
    <w:rsid w:val="008E2B5E"/>
    <w:rsid w:val="008E33A2"/>
    <w:rsid w:val="008E5174"/>
    <w:rsid w:val="008E5724"/>
    <w:rsid w:val="008E598B"/>
    <w:rsid w:val="008E5AAA"/>
    <w:rsid w:val="008E6399"/>
    <w:rsid w:val="008E664F"/>
    <w:rsid w:val="008E77B7"/>
    <w:rsid w:val="008F1F2B"/>
    <w:rsid w:val="008F25B2"/>
    <w:rsid w:val="008F2A4C"/>
    <w:rsid w:val="008F48FC"/>
    <w:rsid w:val="008F5205"/>
    <w:rsid w:val="008F6594"/>
    <w:rsid w:val="008F67D4"/>
    <w:rsid w:val="008F684C"/>
    <w:rsid w:val="008F6FB8"/>
    <w:rsid w:val="009005F6"/>
    <w:rsid w:val="00900B46"/>
    <w:rsid w:val="00901E85"/>
    <w:rsid w:val="00901F69"/>
    <w:rsid w:val="00902ADF"/>
    <w:rsid w:val="00902DE7"/>
    <w:rsid w:val="009037A9"/>
    <w:rsid w:val="0090512D"/>
    <w:rsid w:val="00905212"/>
    <w:rsid w:val="0090548F"/>
    <w:rsid w:val="00906214"/>
    <w:rsid w:val="00910482"/>
    <w:rsid w:val="00912574"/>
    <w:rsid w:val="00912AE7"/>
    <w:rsid w:val="00916E68"/>
    <w:rsid w:val="00916EC9"/>
    <w:rsid w:val="00920A32"/>
    <w:rsid w:val="00920EE7"/>
    <w:rsid w:val="00921703"/>
    <w:rsid w:val="00921EF2"/>
    <w:rsid w:val="009228F8"/>
    <w:rsid w:val="0092358B"/>
    <w:rsid w:val="00925111"/>
    <w:rsid w:val="00926935"/>
    <w:rsid w:val="00930600"/>
    <w:rsid w:val="009313A2"/>
    <w:rsid w:val="00931AA4"/>
    <w:rsid w:val="00931EEF"/>
    <w:rsid w:val="009329D1"/>
    <w:rsid w:val="00933ED9"/>
    <w:rsid w:val="00935CBF"/>
    <w:rsid w:val="00936194"/>
    <w:rsid w:val="009377E1"/>
    <w:rsid w:val="009410AA"/>
    <w:rsid w:val="009411C1"/>
    <w:rsid w:val="00941A42"/>
    <w:rsid w:val="00943C57"/>
    <w:rsid w:val="009462B0"/>
    <w:rsid w:val="00947A4A"/>
    <w:rsid w:val="009504A9"/>
    <w:rsid w:val="009506E8"/>
    <w:rsid w:val="00951795"/>
    <w:rsid w:val="00951DF3"/>
    <w:rsid w:val="0095210A"/>
    <w:rsid w:val="00952650"/>
    <w:rsid w:val="00952CA8"/>
    <w:rsid w:val="00954C8C"/>
    <w:rsid w:val="0095505E"/>
    <w:rsid w:val="0095558E"/>
    <w:rsid w:val="00955871"/>
    <w:rsid w:val="00955C3A"/>
    <w:rsid w:val="009561AA"/>
    <w:rsid w:val="009568BC"/>
    <w:rsid w:val="0096033D"/>
    <w:rsid w:val="009637D4"/>
    <w:rsid w:val="009641C6"/>
    <w:rsid w:val="00966437"/>
    <w:rsid w:val="009667F4"/>
    <w:rsid w:val="009669F9"/>
    <w:rsid w:val="00966DBF"/>
    <w:rsid w:val="00971E39"/>
    <w:rsid w:val="00973587"/>
    <w:rsid w:val="00973904"/>
    <w:rsid w:val="00973964"/>
    <w:rsid w:val="0097476C"/>
    <w:rsid w:val="00976F47"/>
    <w:rsid w:val="009826B8"/>
    <w:rsid w:val="0098310D"/>
    <w:rsid w:val="0098491B"/>
    <w:rsid w:val="00984EF3"/>
    <w:rsid w:val="0098735A"/>
    <w:rsid w:val="00987630"/>
    <w:rsid w:val="00992B35"/>
    <w:rsid w:val="009934FE"/>
    <w:rsid w:val="009936CE"/>
    <w:rsid w:val="00994A33"/>
    <w:rsid w:val="00995CA7"/>
    <w:rsid w:val="009968F0"/>
    <w:rsid w:val="00996CCD"/>
    <w:rsid w:val="009A01C4"/>
    <w:rsid w:val="009A1147"/>
    <w:rsid w:val="009A2936"/>
    <w:rsid w:val="009A29EE"/>
    <w:rsid w:val="009A2C8F"/>
    <w:rsid w:val="009A30A1"/>
    <w:rsid w:val="009A3B61"/>
    <w:rsid w:val="009A537D"/>
    <w:rsid w:val="009A6FDB"/>
    <w:rsid w:val="009B069F"/>
    <w:rsid w:val="009B223A"/>
    <w:rsid w:val="009B2384"/>
    <w:rsid w:val="009B4FAC"/>
    <w:rsid w:val="009B51AA"/>
    <w:rsid w:val="009B5375"/>
    <w:rsid w:val="009C07C0"/>
    <w:rsid w:val="009C1888"/>
    <w:rsid w:val="009C44FD"/>
    <w:rsid w:val="009C4868"/>
    <w:rsid w:val="009C498D"/>
    <w:rsid w:val="009C5F87"/>
    <w:rsid w:val="009C648C"/>
    <w:rsid w:val="009C6863"/>
    <w:rsid w:val="009C733C"/>
    <w:rsid w:val="009D0440"/>
    <w:rsid w:val="009D0A65"/>
    <w:rsid w:val="009D0AED"/>
    <w:rsid w:val="009D37A6"/>
    <w:rsid w:val="009D37CE"/>
    <w:rsid w:val="009D3B6B"/>
    <w:rsid w:val="009D4155"/>
    <w:rsid w:val="009D480E"/>
    <w:rsid w:val="009D5C44"/>
    <w:rsid w:val="009D74E4"/>
    <w:rsid w:val="009E0F22"/>
    <w:rsid w:val="009E25C5"/>
    <w:rsid w:val="009E2701"/>
    <w:rsid w:val="009E36D6"/>
    <w:rsid w:val="009E4E28"/>
    <w:rsid w:val="009E5B54"/>
    <w:rsid w:val="009F00BA"/>
    <w:rsid w:val="009F15E3"/>
    <w:rsid w:val="009F1960"/>
    <w:rsid w:val="009F22F2"/>
    <w:rsid w:val="009F3C85"/>
    <w:rsid w:val="009F3EC7"/>
    <w:rsid w:val="009F4BDE"/>
    <w:rsid w:val="009F52E2"/>
    <w:rsid w:val="009F6333"/>
    <w:rsid w:val="009F67A1"/>
    <w:rsid w:val="009F760B"/>
    <w:rsid w:val="00A01300"/>
    <w:rsid w:val="00A015DA"/>
    <w:rsid w:val="00A033F2"/>
    <w:rsid w:val="00A045A9"/>
    <w:rsid w:val="00A067C5"/>
    <w:rsid w:val="00A069CB"/>
    <w:rsid w:val="00A075D1"/>
    <w:rsid w:val="00A104AE"/>
    <w:rsid w:val="00A11387"/>
    <w:rsid w:val="00A11A90"/>
    <w:rsid w:val="00A139B5"/>
    <w:rsid w:val="00A13CBA"/>
    <w:rsid w:val="00A14B83"/>
    <w:rsid w:val="00A15695"/>
    <w:rsid w:val="00A163CB"/>
    <w:rsid w:val="00A167AB"/>
    <w:rsid w:val="00A16CF6"/>
    <w:rsid w:val="00A17754"/>
    <w:rsid w:val="00A21E9B"/>
    <w:rsid w:val="00A23286"/>
    <w:rsid w:val="00A23A3F"/>
    <w:rsid w:val="00A23DCC"/>
    <w:rsid w:val="00A241F9"/>
    <w:rsid w:val="00A256DE"/>
    <w:rsid w:val="00A25C0D"/>
    <w:rsid w:val="00A27429"/>
    <w:rsid w:val="00A312FD"/>
    <w:rsid w:val="00A338CE"/>
    <w:rsid w:val="00A34C98"/>
    <w:rsid w:val="00A35E5C"/>
    <w:rsid w:val="00A362A4"/>
    <w:rsid w:val="00A36DB4"/>
    <w:rsid w:val="00A375E1"/>
    <w:rsid w:val="00A41FD7"/>
    <w:rsid w:val="00A43C66"/>
    <w:rsid w:val="00A43F33"/>
    <w:rsid w:val="00A522BB"/>
    <w:rsid w:val="00A52828"/>
    <w:rsid w:val="00A52D60"/>
    <w:rsid w:val="00A54692"/>
    <w:rsid w:val="00A5509D"/>
    <w:rsid w:val="00A5543B"/>
    <w:rsid w:val="00A5705B"/>
    <w:rsid w:val="00A6150B"/>
    <w:rsid w:val="00A62458"/>
    <w:rsid w:val="00A63455"/>
    <w:rsid w:val="00A63818"/>
    <w:rsid w:val="00A63DF6"/>
    <w:rsid w:val="00A65037"/>
    <w:rsid w:val="00A65FB1"/>
    <w:rsid w:val="00A661A2"/>
    <w:rsid w:val="00A674C8"/>
    <w:rsid w:val="00A67B23"/>
    <w:rsid w:val="00A719E4"/>
    <w:rsid w:val="00A72A73"/>
    <w:rsid w:val="00A73ADC"/>
    <w:rsid w:val="00A74645"/>
    <w:rsid w:val="00A74B6B"/>
    <w:rsid w:val="00A74DB4"/>
    <w:rsid w:val="00A77BCD"/>
    <w:rsid w:val="00A80568"/>
    <w:rsid w:val="00A80B84"/>
    <w:rsid w:val="00A82383"/>
    <w:rsid w:val="00A82FAD"/>
    <w:rsid w:val="00A85A06"/>
    <w:rsid w:val="00A86AB4"/>
    <w:rsid w:val="00A87415"/>
    <w:rsid w:val="00A875B4"/>
    <w:rsid w:val="00A9068B"/>
    <w:rsid w:val="00A92B36"/>
    <w:rsid w:val="00A95271"/>
    <w:rsid w:val="00A95FE7"/>
    <w:rsid w:val="00A97263"/>
    <w:rsid w:val="00AA046A"/>
    <w:rsid w:val="00AA08FC"/>
    <w:rsid w:val="00AA0D66"/>
    <w:rsid w:val="00AA222B"/>
    <w:rsid w:val="00AA2364"/>
    <w:rsid w:val="00AA2BB5"/>
    <w:rsid w:val="00AA3771"/>
    <w:rsid w:val="00AB1C9F"/>
    <w:rsid w:val="00AB1D9F"/>
    <w:rsid w:val="00AB4113"/>
    <w:rsid w:val="00AB7B0F"/>
    <w:rsid w:val="00AC04BF"/>
    <w:rsid w:val="00AC1941"/>
    <w:rsid w:val="00AC1C9E"/>
    <w:rsid w:val="00AC2C9E"/>
    <w:rsid w:val="00AC325F"/>
    <w:rsid w:val="00AC3453"/>
    <w:rsid w:val="00AC3F20"/>
    <w:rsid w:val="00AC5087"/>
    <w:rsid w:val="00AC684D"/>
    <w:rsid w:val="00AC68C0"/>
    <w:rsid w:val="00AC6D89"/>
    <w:rsid w:val="00AD01FB"/>
    <w:rsid w:val="00AD268D"/>
    <w:rsid w:val="00AD3CC8"/>
    <w:rsid w:val="00AD482A"/>
    <w:rsid w:val="00AD4C04"/>
    <w:rsid w:val="00AD4E08"/>
    <w:rsid w:val="00AD67CB"/>
    <w:rsid w:val="00AD686E"/>
    <w:rsid w:val="00AD6BDD"/>
    <w:rsid w:val="00AD6BE0"/>
    <w:rsid w:val="00AE0ADA"/>
    <w:rsid w:val="00AE15AA"/>
    <w:rsid w:val="00AE3130"/>
    <w:rsid w:val="00AE384C"/>
    <w:rsid w:val="00AE4818"/>
    <w:rsid w:val="00AE5EAE"/>
    <w:rsid w:val="00AE6931"/>
    <w:rsid w:val="00AE70D7"/>
    <w:rsid w:val="00AE72F0"/>
    <w:rsid w:val="00AE7830"/>
    <w:rsid w:val="00AF08E6"/>
    <w:rsid w:val="00AF114D"/>
    <w:rsid w:val="00AF257C"/>
    <w:rsid w:val="00AF3B9A"/>
    <w:rsid w:val="00AF3BBC"/>
    <w:rsid w:val="00AF4BFD"/>
    <w:rsid w:val="00AF6CA8"/>
    <w:rsid w:val="00AF7932"/>
    <w:rsid w:val="00AF7C5D"/>
    <w:rsid w:val="00B0031C"/>
    <w:rsid w:val="00B01457"/>
    <w:rsid w:val="00B020DD"/>
    <w:rsid w:val="00B02802"/>
    <w:rsid w:val="00B03AC7"/>
    <w:rsid w:val="00B03E6C"/>
    <w:rsid w:val="00B07E44"/>
    <w:rsid w:val="00B10527"/>
    <w:rsid w:val="00B16647"/>
    <w:rsid w:val="00B200ED"/>
    <w:rsid w:val="00B20912"/>
    <w:rsid w:val="00B229AC"/>
    <w:rsid w:val="00B22F12"/>
    <w:rsid w:val="00B23ABD"/>
    <w:rsid w:val="00B23BFA"/>
    <w:rsid w:val="00B23DF9"/>
    <w:rsid w:val="00B244B5"/>
    <w:rsid w:val="00B26395"/>
    <w:rsid w:val="00B27D5A"/>
    <w:rsid w:val="00B30289"/>
    <w:rsid w:val="00B30845"/>
    <w:rsid w:val="00B30896"/>
    <w:rsid w:val="00B30D33"/>
    <w:rsid w:val="00B33A4C"/>
    <w:rsid w:val="00B3468A"/>
    <w:rsid w:val="00B3534C"/>
    <w:rsid w:val="00B3560E"/>
    <w:rsid w:val="00B35A0E"/>
    <w:rsid w:val="00B37B7B"/>
    <w:rsid w:val="00B42FA7"/>
    <w:rsid w:val="00B43BEA"/>
    <w:rsid w:val="00B440DB"/>
    <w:rsid w:val="00B4517E"/>
    <w:rsid w:val="00B45EC3"/>
    <w:rsid w:val="00B46F9A"/>
    <w:rsid w:val="00B47831"/>
    <w:rsid w:val="00B47BC8"/>
    <w:rsid w:val="00B47C9C"/>
    <w:rsid w:val="00B52702"/>
    <w:rsid w:val="00B52B4A"/>
    <w:rsid w:val="00B53C57"/>
    <w:rsid w:val="00B53FFD"/>
    <w:rsid w:val="00B5424A"/>
    <w:rsid w:val="00B5476D"/>
    <w:rsid w:val="00B55201"/>
    <w:rsid w:val="00B5758C"/>
    <w:rsid w:val="00B6089D"/>
    <w:rsid w:val="00B608F5"/>
    <w:rsid w:val="00B61B0F"/>
    <w:rsid w:val="00B61E44"/>
    <w:rsid w:val="00B6266A"/>
    <w:rsid w:val="00B63AFE"/>
    <w:rsid w:val="00B63ECD"/>
    <w:rsid w:val="00B64373"/>
    <w:rsid w:val="00B64B0E"/>
    <w:rsid w:val="00B65B0E"/>
    <w:rsid w:val="00B67666"/>
    <w:rsid w:val="00B67EA2"/>
    <w:rsid w:val="00B70628"/>
    <w:rsid w:val="00B722FD"/>
    <w:rsid w:val="00B72C75"/>
    <w:rsid w:val="00B73720"/>
    <w:rsid w:val="00B7585D"/>
    <w:rsid w:val="00B759DA"/>
    <w:rsid w:val="00B761FD"/>
    <w:rsid w:val="00B770F5"/>
    <w:rsid w:val="00B80896"/>
    <w:rsid w:val="00B8178A"/>
    <w:rsid w:val="00B81849"/>
    <w:rsid w:val="00B81B41"/>
    <w:rsid w:val="00B8262E"/>
    <w:rsid w:val="00B843E2"/>
    <w:rsid w:val="00B8500E"/>
    <w:rsid w:val="00B85899"/>
    <w:rsid w:val="00B866CB"/>
    <w:rsid w:val="00B87C6F"/>
    <w:rsid w:val="00B91268"/>
    <w:rsid w:val="00B9219F"/>
    <w:rsid w:val="00B921AD"/>
    <w:rsid w:val="00B93378"/>
    <w:rsid w:val="00BA0F4C"/>
    <w:rsid w:val="00BA0F57"/>
    <w:rsid w:val="00BA1623"/>
    <w:rsid w:val="00BA170D"/>
    <w:rsid w:val="00BA225C"/>
    <w:rsid w:val="00BA252F"/>
    <w:rsid w:val="00BA281F"/>
    <w:rsid w:val="00BA3D6B"/>
    <w:rsid w:val="00BA4874"/>
    <w:rsid w:val="00BA5779"/>
    <w:rsid w:val="00BA5D33"/>
    <w:rsid w:val="00BA7B82"/>
    <w:rsid w:val="00BB0FD8"/>
    <w:rsid w:val="00BB1E60"/>
    <w:rsid w:val="00BB269D"/>
    <w:rsid w:val="00BB428F"/>
    <w:rsid w:val="00BB6149"/>
    <w:rsid w:val="00BB6322"/>
    <w:rsid w:val="00BB6427"/>
    <w:rsid w:val="00BB6C87"/>
    <w:rsid w:val="00BB6D15"/>
    <w:rsid w:val="00BB75FF"/>
    <w:rsid w:val="00BB7741"/>
    <w:rsid w:val="00BC04C0"/>
    <w:rsid w:val="00BC05B0"/>
    <w:rsid w:val="00BC0687"/>
    <w:rsid w:val="00BC0E10"/>
    <w:rsid w:val="00BC1511"/>
    <w:rsid w:val="00BC1559"/>
    <w:rsid w:val="00BC19ED"/>
    <w:rsid w:val="00BC327A"/>
    <w:rsid w:val="00BC42D3"/>
    <w:rsid w:val="00BC4E12"/>
    <w:rsid w:val="00BC4FB0"/>
    <w:rsid w:val="00BC68C1"/>
    <w:rsid w:val="00BC7924"/>
    <w:rsid w:val="00BD03F2"/>
    <w:rsid w:val="00BD12F3"/>
    <w:rsid w:val="00BD1536"/>
    <w:rsid w:val="00BD238B"/>
    <w:rsid w:val="00BD252A"/>
    <w:rsid w:val="00BD4361"/>
    <w:rsid w:val="00BD4509"/>
    <w:rsid w:val="00BD5F88"/>
    <w:rsid w:val="00BD606E"/>
    <w:rsid w:val="00BE0A69"/>
    <w:rsid w:val="00BE0C82"/>
    <w:rsid w:val="00BE2668"/>
    <w:rsid w:val="00BE26EC"/>
    <w:rsid w:val="00BE3941"/>
    <w:rsid w:val="00BE3F64"/>
    <w:rsid w:val="00BE4561"/>
    <w:rsid w:val="00BE4EE2"/>
    <w:rsid w:val="00BE5F64"/>
    <w:rsid w:val="00BE61C9"/>
    <w:rsid w:val="00BF0F9B"/>
    <w:rsid w:val="00BF1828"/>
    <w:rsid w:val="00BF20E9"/>
    <w:rsid w:val="00BF23DA"/>
    <w:rsid w:val="00BF33BD"/>
    <w:rsid w:val="00BF3C7B"/>
    <w:rsid w:val="00BF5DAA"/>
    <w:rsid w:val="00BF7197"/>
    <w:rsid w:val="00BF7761"/>
    <w:rsid w:val="00C00839"/>
    <w:rsid w:val="00C01056"/>
    <w:rsid w:val="00C022B6"/>
    <w:rsid w:val="00C02493"/>
    <w:rsid w:val="00C038B3"/>
    <w:rsid w:val="00C03A16"/>
    <w:rsid w:val="00C04932"/>
    <w:rsid w:val="00C05D0C"/>
    <w:rsid w:val="00C0633C"/>
    <w:rsid w:val="00C065F0"/>
    <w:rsid w:val="00C0670D"/>
    <w:rsid w:val="00C06BF2"/>
    <w:rsid w:val="00C1052E"/>
    <w:rsid w:val="00C10647"/>
    <w:rsid w:val="00C1068B"/>
    <w:rsid w:val="00C10DE4"/>
    <w:rsid w:val="00C119D5"/>
    <w:rsid w:val="00C1331E"/>
    <w:rsid w:val="00C1396B"/>
    <w:rsid w:val="00C13AE2"/>
    <w:rsid w:val="00C13C7E"/>
    <w:rsid w:val="00C13F04"/>
    <w:rsid w:val="00C14311"/>
    <w:rsid w:val="00C1440E"/>
    <w:rsid w:val="00C17508"/>
    <w:rsid w:val="00C212B0"/>
    <w:rsid w:val="00C2155A"/>
    <w:rsid w:val="00C21A73"/>
    <w:rsid w:val="00C224F7"/>
    <w:rsid w:val="00C233EF"/>
    <w:rsid w:val="00C25F2D"/>
    <w:rsid w:val="00C32024"/>
    <w:rsid w:val="00C32029"/>
    <w:rsid w:val="00C344DC"/>
    <w:rsid w:val="00C35249"/>
    <w:rsid w:val="00C35F9D"/>
    <w:rsid w:val="00C4351C"/>
    <w:rsid w:val="00C436BF"/>
    <w:rsid w:val="00C43865"/>
    <w:rsid w:val="00C45883"/>
    <w:rsid w:val="00C4642B"/>
    <w:rsid w:val="00C46974"/>
    <w:rsid w:val="00C46AFB"/>
    <w:rsid w:val="00C50851"/>
    <w:rsid w:val="00C50EA2"/>
    <w:rsid w:val="00C51BBE"/>
    <w:rsid w:val="00C5383B"/>
    <w:rsid w:val="00C53A21"/>
    <w:rsid w:val="00C53BE7"/>
    <w:rsid w:val="00C5416F"/>
    <w:rsid w:val="00C5482C"/>
    <w:rsid w:val="00C54F9E"/>
    <w:rsid w:val="00C55A28"/>
    <w:rsid w:val="00C561EB"/>
    <w:rsid w:val="00C57344"/>
    <w:rsid w:val="00C60B50"/>
    <w:rsid w:val="00C61854"/>
    <w:rsid w:val="00C62109"/>
    <w:rsid w:val="00C624D8"/>
    <w:rsid w:val="00C63ADD"/>
    <w:rsid w:val="00C63C29"/>
    <w:rsid w:val="00C649FB"/>
    <w:rsid w:val="00C64EE9"/>
    <w:rsid w:val="00C6599A"/>
    <w:rsid w:val="00C66FA8"/>
    <w:rsid w:val="00C67393"/>
    <w:rsid w:val="00C703F8"/>
    <w:rsid w:val="00C70C5B"/>
    <w:rsid w:val="00C715B4"/>
    <w:rsid w:val="00C723AC"/>
    <w:rsid w:val="00C77025"/>
    <w:rsid w:val="00C81062"/>
    <w:rsid w:val="00C815E0"/>
    <w:rsid w:val="00C82ADF"/>
    <w:rsid w:val="00C82FBB"/>
    <w:rsid w:val="00C83BB5"/>
    <w:rsid w:val="00C83F50"/>
    <w:rsid w:val="00C84380"/>
    <w:rsid w:val="00C91E49"/>
    <w:rsid w:val="00C92506"/>
    <w:rsid w:val="00C958A0"/>
    <w:rsid w:val="00C9667C"/>
    <w:rsid w:val="00C966FF"/>
    <w:rsid w:val="00C9726B"/>
    <w:rsid w:val="00C97793"/>
    <w:rsid w:val="00C977F6"/>
    <w:rsid w:val="00CA1097"/>
    <w:rsid w:val="00CA124A"/>
    <w:rsid w:val="00CA13BB"/>
    <w:rsid w:val="00CA201C"/>
    <w:rsid w:val="00CA44C5"/>
    <w:rsid w:val="00CA465F"/>
    <w:rsid w:val="00CA4A04"/>
    <w:rsid w:val="00CA4EF8"/>
    <w:rsid w:val="00CA5711"/>
    <w:rsid w:val="00CA6096"/>
    <w:rsid w:val="00CA7A93"/>
    <w:rsid w:val="00CB02B3"/>
    <w:rsid w:val="00CB035F"/>
    <w:rsid w:val="00CB042F"/>
    <w:rsid w:val="00CB06B8"/>
    <w:rsid w:val="00CB07E8"/>
    <w:rsid w:val="00CB08E0"/>
    <w:rsid w:val="00CB161E"/>
    <w:rsid w:val="00CB2174"/>
    <w:rsid w:val="00CB273F"/>
    <w:rsid w:val="00CB2ED9"/>
    <w:rsid w:val="00CC022F"/>
    <w:rsid w:val="00CC13A0"/>
    <w:rsid w:val="00CC1522"/>
    <w:rsid w:val="00CC16BE"/>
    <w:rsid w:val="00CC35EA"/>
    <w:rsid w:val="00CC3895"/>
    <w:rsid w:val="00CC3AF9"/>
    <w:rsid w:val="00CC5AE4"/>
    <w:rsid w:val="00CC6CC3"/>
    <w:rsid w:val="00CD19AD"/>
    <w:rsid w:val="00CD23DF"/>
    <w:rsid w:val="00CD314E"/>
    <w:rsid w:val="00CD3231"/>
    <w:rsid w:val="00CD3848"/>
    <w:rsid w:val="00CD49B1"/>
    <w:rsid w:val="00CD4E23"/>
    <w:rsid w:val="00CD609F"/>
    <w:rsid w:val="00CD6E2B"/>
    <w:rsid w:val="00CD6FC9"/>
    <w:rsid w:val="00CD75F2"/>
    <w:rsid w:val="00CE0797"/>
    <w:rsid w:val="00CE15D1"/>
    <w:rsid w:val="00CE177D"/>
    <w:rsid w:val="00CE1AF8"/>
    <w:rsid w:val="00CE1F96"/>
    <w:rsid w:val="00CE425F"/>
    <w:rsid w:val="00CE4F2A"/>
    <w:rsid w:val="00CE6DD1"/>
    <w:rsid w:val="00CE705F"/>
    <w:rsid w:val="00CE718F"/>
    <w:rsid w:val="00CF0047"/>
    <w:rsid w:val="00CF09D8"/>
    <w:rsid w:val="00CF0CFA"/>
    <w:rsid w:val="00CF15A2"/>
    <w:rsid w:val="00CF3594"/>
    <w:rsid w:val="00CF6111"/>
    <w:rsid w:val="00CF70C3"/>
    <w:rsid w:val="00CF7384"/>
    <w:rsid w:val="00CF76E5"/>
    <w:rsid w:val="00D002EA"/>
    <w:rsid w:val="00D01041"/>
    <w:rsid w:val="00D01445"/>
    <w:rsid w:val="00D02CED"/>
    <w:rsid w:val="00D033A3"/>
    <w:rsid w:val="00D045CA"/>
    <w:rsid w:val="00D06316"/>
    <w:rsid w:val="00D0665B"/>
    <w:rsid w:val="00D068B1"/>
    <w:rsid w:val="00D106CC"/>
    <w:rsid w:val="00D11878"/>
    <w:rsid w:val="00D118AD"/>
    <w:rsid w:val="00D13294"/>
    <w:rsid w:val="00D13AEC"/>
    <w:rsid w:val="00D15485"/>
    <w:rsid w:val="00D167DF"/>
    <w:rsid w:val="00D17E3B"/>
    <w:rsid w:val="00D20376"/>
    <w:rsid w:val="00D20E5C"/>
    <w:rsid w:val="00D218B1"/>
    <w:rsid w:val="00D230BB"/>
    <w:rsid w:val="00D23168"/>
    <w:rsid w:val="00D23425"/>
    <w:rsid w:val="00D24116"/>
    <w:rsid w:val="00D25ADC"/>
    <w:rsid w:val="00D25E84"/>
    <w:rsid w:val="00D26EBF"/>
    <w:rsid w:val="00D277C6"/>
    <w:rsid w:val="00D3005B"/>
    <w:rsid w:val="00D31962"/>
    <w:rsid w:val="00D31DB4"/>
    <w:rsid w:val="00D32414"/>
    <w:rsid w:val="00D329E7"/>
    <w:rsid w:val="00D32C04"/>
    <w:rsid w:val="00D36FCB"/>
    <w:rsid w:val="00D40789"/>
    <w:rsid w:val="00D4173C"/>
    <w:rsid w:val="00D43342"/>
    <w:rsid w:val="00D443BC"/>
    <w:rsid w:val="00D444DA"/>
    <w:rsid w:val="00D45179"/>
    <w:rsid w:val="00D458D1"/>
    <w:rsid w:val="00D45966"/>
    <w:rsid w:val="00D45EA6"/>
    <w:rsid w:val="00D479ED"/>
    <w:rsid w:val="00D50039"/>
    <w:rsid w:val="00D50D8D"/>
    <w:rsid w:val="00D51E18"/>
    <w:rsid w:val="00D55137"/>
    <w:rsid w:val="00D55209"/>
    <w:rsid w:val="00D57627"/>
    <w:rsid w:val="00D6291C"/>
    <w:rsid w:val="00D62B27"/>
    <w:rsid w:val="00D63EA3"/>
    <w:rsid w:val="00D6421F"/>
    <w:rsid w:val="00D64BF7"/>
    <w:rsid w:val="00D65839"/>
    <w:rsid w:val="00D65F21"/>
    <w:rsid w:val="00D663D6"/>
    <w:rsid w:val="00D67016"/>
    <w:rsid w:val="00D670E0"/>
    <w:rsid w:val="00D709A8"/>
    <w:rsid w:val="00D70E18"/>
    <w:rsid w:val="00D726B6"/>
    <w:rsid w:val="00D73775"/>
    <w:rsid w:val="00D739D2"/>
    <w:rsid w:val="00D755AB"/>
    <w:rsid w:val="00D76238"/>
    <w:rsid w:val="00D836D6"/>
    <w:rsid w:val="00D83D92"/>
    <w:rsid w:val="00D83F94"/>
    <w:rsid w:val="00D8592B"/>
    <w:rsid w:val="00D86299"/>
    <w:rsid w:val="00D862C4"/>
    <w:rsid w:val="00D87268"/>
    <w:rsid w:val="00D9080A"/>
    <w:rsid w:val="00D91448"/>
    <w:rsid w:val="00D924D3"/>
    <w:rsid w:val="00D928AB"/>
    <w:rsid w:val="00D938E5"/>
    <w:rsid w:val="00D946C5"/>
    <w:rsid w:val="00D94762"/>
    <w:rsid w:val="00D9730D"/>
    <w:rsid w:val="00D97A59"/>
    <w:rsid w:val="00D97F7F"/>
    <w:rsid w:val="00DA0C52"/>
    <w:rsid w:val="00DA1EF4"/>
    <w:rsid w:val="00DA3158"/>
    <w:rsid w:val="00DA4204"/>
    <w:rsid w:val="00DA6BB4"/>
    <w:rsid w:val="00DA7262"/>
    <w:rsid w:val="00DB0382"/>
    <w:rsid w:val="00DB05B1"/>
    <w:rsid w:val="00DB4587"/>
    <w:rsid w:val="00DB6077"/>
    <w:rsid w:val="00DB7A05"/>
    <w:rsid w:val="00DB7A3D"/>
    <w:rsid w:val="00DC0240"/>
    <w:rsid w:val="00DC07FF"/>
    <w:rsid w:val="00DC12C2"/>
    <w:rsid w:val="00DC1BD7"/>
    <w:rsid w:val="00DC230F"/>
    <w:rsid w:val="00DC38E0"/>
    <w:rsid w:val="00DC53B3"/>
    <w:rsid w:val="00DC55A3"/>
    <w:rsid w:val="00DC56B8"/>
    <w:rsid w:val="00DC5795"/>
    <w:rsid w:val="00DC6747"/>
    <w:rsid w:val="00DC6DEE"/>
    <w:rsid w:val="00DC720D"/>
    <w:rsid w:val="00DC7714"/>
    <w:rsid w:val="00DC785A"/>
    <w:rsid w:val="00DC7D05"/>
    <w:rsid w:val="00DD0456"/>
    <w:rsid w:val="00DD1072"/>
    <w:rsid w:val="00DD12CE"/>
    <w:rsid w:val="00DD138D"/>
    <w:rsid w:val="00DD185D"/>
    <w:rsid w:val="00DD216F"/>
    <w:rsid w:val="00DD2B67"/>
    <w:rsid w:val="00DD3EA9"/>
    <w:rsid w:val="00DD47F2"/>
    <w:rsid w:val="00DD4A0F"/>
    <w:rsid w:val="00DD4B76"/>
    <w:rsid w:val="00DD4D94"/>
    <w:rsid w:val="00DD69D0"/>
    <w:rsid w:val="00DD6ECC"/>
    <w:rsid w:val="00DE00E8"/>
    <w:rsid w:val="00DE1565"/>
    <w:rsid w:val="00DE3591"/>
    <w:rsid w:val="00DE5143"/>
    <w:rsid w:val="00DE5435"/>
    <w:rsid w:val="00DE6DFE"/>
    <w:rsid w:val="00DE7716"/>
    <w:rsid w:val="00DE7A75"/>
    <w:rsid w:val="00DF2638"/>
    <w:rsid w:val="00DF3F54"/>
    <w:rsid w:val="00DF3FA3"/>
    <w:rsid w:val="00DF412C"/>
    <w:rsid w:val="00DF4D96"/>
    <w:rsid w:val="00DF7050"/>
    <w:rsid w:val="00DF73A9"/>
    <w:rsid w:val="00E00254"/>
    <w:rsid w:val="00E0075D"/>
    <w:rsid w:val="00E00C37"/>
    <w:rsid w:val="00E01600"/>
    <w:rsid w:val="00E036ED"/>
    <w:rsid w:val="00E03EDA"/>
    <w:rsid w:val="00E05F85"/>
    <w:rsid w:val="00E068B8"/>
    <w:rsid w:val="00E06C39"/>
    <w:rsid w:val="00E10427"/>
    <w:rsid w:val="00E123C6"/>
    <w:rsid w:val="00E12F5B"/>
    <w:rsid w:val="00E136A4"/>
    <w:rsid w:val="00E13A10"/>
    <w:rsid w:val="00E13C11"/>
    <w:rsid w:val="00E13C38"/>
    <w:rsid w:val="00E14D23"/>
    <w:rsid w:val="00E179AC"/>
    <w:rsid w:val="00E227C3"/>
    <w:rsid w:val="00E232A2"/>
    <w:rsid w:val="00E24483"/>
    <w:rsid w:val="00E2545A"/>
    <w:rsid w:val="00E25ADA"/>
    <w:rsid w:val="00E269B0"/>
    <w:rsid w:val="00E271D1"/>
    <w:rsid w:val="00E272AC"/>
    <w:rsid w:val="00E27F4E"/>
    <w:rsid w:val="00E3195B"/>
    <w:rsid w:val="00E31AF3"/>
    <w:rsid w:val="00E32D26"/>
    <w:rsid w:val="00E35510"/>
    <w:rsid w:val="00E35B94"/>
    <w:rsid w:val="00E35C8E"/>
    <w:rsid w:val="00E35FD3"/>
    <w:rsid w:val="00E40AC2"/>
    <w:rsid w:val="00E40BD6"/>
    <w:rsid w:val="00E40CD1"/>
    <w:rsid w:val="00E426FE"/>
    <w:rsid w:val="00E4276F"/>
    <w:rsid w:val="00E42FB9"/>
    <w:rsid w:val="00E441CB"/>
    <w:rsid w:val="00E44647"/>
    <w:rsid w:val="00E44780"/>
    <w:rsid w:val="00E455DC"/>
    <w:rsid w:val="00E4564A"/>
    <w:rsid w:val="00E45A6E"/>
    <w:rsid w:val="00E45F8C"/>
    <w:rsid w:val="00E46AB1"/>
    <w:rsid w:val="00E46C87"/>
    <w:rsid w:val="00E50B2E"/>
    <w:rsid w:val="00E550A9"/>
    <w:rsid w:val="00E55A14"/>
    <w:rsid w:val="00E55CBD"/>
    <w:rsid w:val="00E561EE"/>
    <w:rsid w:val="00E5763F"/>
    <w:rsid w:val="00E57649"/>
    <w:rsid w:val="00E57FCB"/>
    <w:rsid w:val="00E604FB"/>
    <w:rsid w:val="00E60BCF"/>
    <w:rsid w:val="00E614F7"/>
    <w:rsid w:val="00E616EB"/>
    <w:rsid w:val="00E61C4E"/>
    <w:rsid w:val="00E61E1F"/>
    <w:rsid w:val="00E63387"/>
    <w:rsid w:val="00E63512"/>
    <w:rsid w:val="00E64347"/>
    <w:rsid w:val="00E65287"/>
    <w:rsid w:val="00E65530"/>
    <w:rsid w:val="00E65875"/>
    <w:rsid w:val="00E65929"/>
    <w:rsid w:val="00E65C48"/>
    <w:rsid w:val="00E66A48"/>
    <w:rsid w:val="00E66EA3"/>
    <w:rsid w:val="00E6708C"/>
    <w:rsid w:val="00E700FA"/>
    <w:rsid w:val="00E70414"/>
    <w:rsid w:val="00E707A1"/>
    <w:rsid w:val="00E7128A"/>
    <w:rsid w:val="00E72AF6"/>
    <w:rsid w:val="00E74309"/>
    <w:rsid w:val="00E75743"/>
    <w:rsid w:val="00E75E89"/>
    <w:rsid w:val="00E77CBB"/>
    <w:rsid w:val="00E77F63"/>
    <w:rsid w:val="00E77FE0"/>
    <w:rsid w:val="00E80820"/>
    <w:rsid w:val="00E8218D"/>
    <w:rsid w:val="00E838DE"/>
    <w:rsid w:val="00E843AD"/>
    <w:rsid w:val="00E84754"/>
    <w:rsid w:val="00E87DF7"/>
    <w:rsid w:val="00E87E16"/>
    <w:rsid w:val="00E900D5"/>
    <w:rsid w:val="00E9090E"/>
    <w:rsid w:val="00E90E87"/>
    <w:rsid w:val="00E90FFE"/>
    <w:rsid w:val="00E91836"/>
    <w:rsid w:val="00E93E29"/>
    <w:rsid w:val="00E93F60"/>
    <w:rsid w:val="00E94107"/>
    <w:rsid w:val="00E942A1"/>
    <w:rsid w:val="00E97351"/>
    <w:rsid w:val="00E97DB9"/>
    <w:rsid w:val="00EA079D"/>
    <w:rsid w:val="00EA2AD2"/>
    <w:rsid w:val="00EA2FD2"/>
    <w:rsid w:val="00EA359D"/>
    <w:rsid w:val="00EA35DA"/>
    <w:rsid w:val="00EA48B1"/>
    <w:rsid w:val="00EA5417"/>
    <w:rsid w:val="00EA6230"/>
    <w:rsid w:val="00EB199C"/>
    <w:rsid w:val="00EB1D3D"/>
    <w:rsid w:val="00EB1E06"/>
    <w:rsid w:val="00EB3804"/>
    <w:rsid w:val="00EB3844"/>
    <w:rsid w:val="00EB3C3B"/>
    <w:rsid w:val="00EB49F6"/>
    <w:rsid w:val="00EB66CE"/>
    <w:rsid w:val="00EB70B4"/>
    <w:rsid w:val="00EB730C"/>
    <w:rsid w:val="00EC2233"/>
    <w:rsid w:val="00EC2D53"/>
    <w:rsid w:val="00EC2E23"/>
    <w:rsid w:val="00EC3442"/>
    <w:rsid w:val="00EC4216"/>
    <w:rsid w:val="00EC4826"/>
    <w:rsid w:val="00EC5E42"/>
    <w:rsid w:val="00EC5FB0"/>
    <w:rsid w:val="00EC610B"/>
    <w:rsid w:val="00EC6A63"/>
    <w:rsid w:val="00EC73A6"/>
    <w:rsid w:val="00EC7F12"/>
    <w:rsid w:val="00ED19DC"/>
    <w:rsid w:val="00ED2B9D"/>
    <w:rsid w:val="00ED4ACE"/>
    <w:rsid w:val="00ED4DD5"/>
    <w:rsid w:val="00ED595E"/>
    <w:rsid w:val="00ED61E5"/>
    <w:rsid w:val="00ED6255"/>
    <w:rsid w:val="00ED7970"/>
    <w:rsid w:val="00ED7FDB"/>
    <w:rsid w:val="00EE21B5"/>
    <w:rsid w:val="00EE2F55"/>
    <w:rsid w:val="00EE6848"/>
    <w:rsid w:val="00EE7590"/>
    <w:rsid w:val="00EE75CB"/>
    <w:rsid w:val="00EF0D8B"/>
    <w:rsid w:val="00EF1235"/>
    <w:rsid w:val="00EF14B3"/>
    <w:rsid w:val="00EF4516"/>
    <w:rsid w:val="00EF4F8C"/>
    <w:rsid w:val="00EF68BA"/>
    <w:rsid w:val="00EF7A4C"/>
    <w:rsid w:val="00F0048E"/>
    <w:rsid w:val="00F01A9C"/>
    <w:rsid w:val="00F02305"/>
    <w:rsid w:val="00F036DF"/>
    <w:rsid w:val="00F04899"/>
    <w:rsid w:val="00F052AA"/>
    <w:rsid w:val="00F059FA"/>
    <w:rsid w:val="00F067C0"/>
    <w:rsid w:val="00F06CFE"/>
    <w:rsid w:val="00F07B48"/>
    <w:rsid w:val="00F07C3D"/>
    <w:rsid w:val="00F10854"/>
    <w:rsid w:val="00F121B3"/>
    <w:rsid w:val="00F125A9"/>
    <w:rsid w:val="00F12623"/>
    <w:rsid w:val="00F139EC"/>
    <w:rsid w:val="00F1459F"/>
    <w:rsid w:val="00F14CD1"/>
    <w:rsid w:val="00F1697F"/>
    <w:rsid w:val="00F16A9E"/>
    <w:rsid w:val="00F16D5F"/>
    <w:rsid w:val="00F1725B"/>
    <w:rsid w:val="00F1726D"/>
    <w:rsid w:val="00F17CF0"/>
    <w:rsid w:val="00F221F5"/>
    <w:rsid w:val="00F23545"/>
    <w:rsid w:val="00F252C0"/>
    <w:rsid w:val="00F25CA5"/>
    <w:rsid w:val="00F30706"/>
    <w:rsid w:val="00F309A9"/>
    <w:rsid w:val="00F32CAE"/>
    <w:rsid w:val="00F33C97"/>
    <w:rsid w:val="00F3405A"/>
    <w:rsid w:val="00F34233"/>
    <w:rsid w:val="00F35891"/>
    <w:rsid w:val="00F35913"/>
    <w:rsid w:val="00F35D59"/>
    <w:rsid w:val="00F35F87"/>
    <w:rsid w:val="00F3607F"/>
    <w:rsid w:val="00F40FD3"/>
    <w:rsid w:val="00F41F34"/>
    <w:rsid w:val="00F4230D"/>
    <w:rsid w:val="00F42B31"/>
    <w:rsid w:val="00F43BD0"/>
    <w:rsid w:val="00F46B7A"/>
    <w:rsid w:val="00F477B1"/>
    <w:rsid w:val="00F50D6F"/>
    <w:rsid w:val="00F519D0"/>
    <w:rsid w:val="00F51EB5"/>
    <w:rsid w:val="00F52643"/>
    <w:rsid w:val="00F5462C"/>
    <w:rsid w:val="00F577C9"/>
    <w:rsid w:val="00F57A1F"/>
    <w:rsid w:val="00F57A96"/>
    <w:rsid w:val="00F60069"/>
    <w:rsid w:val="00F60DB5"/>
    <w:rsid w:val="00F614E4"/>
    <w:rsid w:val="00F61811"/>
    <w:rsid w:val="00F62CBC"/>
    <w:rsid w:val="00F62D76"/>
    <w:rsid w:val="00F63580"/>
    <w:rsid w:val="00F642C7"/>
    <w:rsid w:val="00F64717"/>
    <w:rsid w:val="00F70795"/>
    <w:rsid w:val="00F707DB"/>
    <w:rsid w:val="00F723E9"/>
    <w:rsid w:val="00F740A1"/>
    <w:rsid w:val="00F74436"/>
    <w:rsid w:val="00F74D24"/>
    <w:rsid w:val="00F76725"/>
    <w:rsid w:val="00F76D4D"/>
    <w:rsid w:val="00F779E1"/>
    <w:rsid w:val="00F80919"/>
    <w:rsid w:val="00F80AC2"/>
    <w:rsid w:val="00F81D53"/>
    <w:rsid w:val="00F835CF"/>
    <w:rsid w:val="00F8526D"/>
    <w:rsid w:val="00F85639"/>
    <w:rsid w:val="00F85FEA"/>
    <w:rsid w:val="00F87297"/>
    <w:rsid w:val="00F872ED"/>
    <w:rsid w:val="00F90389"/>
    <w:rsid w:val="00F92C27"/>
    <w:rsid w:val="00F9312B"/>
    <w:rsid w:val="00F95308"/>
    <w:rsid w:val="00F95629"/>
    <w:rsid w:val="00F970AB"/>
    <w:rsid w:val="00F97F16"/>
    <w:rsid w:val="00FA389B"/>
    <w:rsid w:val="00FA5657"/>
    <w:rsid w:val="00FA7985"/>
    <w:rsid w:val="00FB0278"/>
    <w:rsid w:val="00FB02D6"/>
    <w:rsid w:val="00FB03A7"/>
    <w:rsid w:val="00FB0F98"/>
    <w:rsid w:val="00FB1852"/>
    <w:rsid w:val="00FB34AE"/>
    <w:rsid w:val="00FB4965"/>
    <w:rsid w:val="00FB4BEB"/>
    <w:rsid w:val="00FB5904"/>
    <w:rsid w:val="00FB713F"/>
    <w:rsid w:val="00FB7D16"/>
    <w:rsid w:val="00FC06DE"/>
    <w:rsid w:val="00FC079E"/>
    <w:rsid w:val="00FC2CD0"/>
    <w:rsid w:val="00FC503D"/>
    <w:rsid w:val="00FC57A6"/>
    <w:rsid w:val="00FC5D1E"/>
    <w:rsid w:val="00FC7088"/>
    <w:rsid w:val="00FD1FC3"/>
    <w:rsid w:val="00FD3D34"/>
    <w:rsid w:val="00FD3DFF"/>
    <w:rsid w:val="00FD40F8"/>
    <w:rsid w:val="00FD44CF"/>
    <w:rsid w:val="00FD4E31"/>
    <w:rsid w:val="00FD5C34"/>
    <w:rsid w:val="00FD5D5C"/>
    <w:rsid w:val="00FD672E"/>
    <w:rsid w:val="00FD73C3"/>
    <w:rsid w:val="00FE03DB"/>
    <w:rsid w:val="00FE1085"/>
    <w:rsid w:val="00FE178E"/>
    <w:rsid w:val="00FE2FF5"/>
    <w:rsid w:val="00FE577F"/>
    <w:rsid w:val="00FE638D"/>
    <w:rsid w:val="00FE7492"/>
    <w:rsid w:val="00FF21B1"/>
    <w:rsid w:val="00FF2824"/>
    <w:rsid w:val="00FF30DC"/>
    <w:rsid w:val="00FF333B"/>
    <w:rsid w:val="00FF3617"/>
    <w:rsid w:val="00FF401F"/>
    <w:rsid w:val="00FF4C64"/>
    <w:rsid w:val="00FF4EB8"/>
    <w:rsid w:val="00FF55B7"/>
    <w:rsid w:val="00FF5DA9"/>
    <w:rsid w:val="00FF5E3C"/>
    <w:rsid w:val="00FF6281"/>
    <w:rsid w:val="00FF6697"/>
    <w:rsid w:val="00FF6F8C"/>
    <w:rsid w:val="00FF7012"/>
    <w:rsid w:val="00FF70B5"/>
    <w:rsid w:val="00FF76D3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FC09"/>
  <w15:chartTrackingRefBased/>
  <w15:docId w15:val="{78A7C51C-89A3-2540-9050-42755F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9"/>
    <w:pPr>
      <w:spacing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1986"/>
    <w:pPr>
      <w:ind w:left="720"/>
      <w:contextualSpacing/>
    </w:pPr>
    <w:rPr>
      <w:rFonts w:ascii="Calibri" w:eastAsia="Calibri" w:hAnsi="Calibri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3019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1986"/>
  </w:style>
  <w:style w:type="character" w:styleId="Numrodepage">
    <w:name w:val="page number"/>
    <w:basedOn w:val="Policepardfaut"/>
    <w:uiPriority w:val="99"/>
    <w:semiHidden/>
    <w:unhideWhenUsed/>
    <w:rsid w:val="00301986"/>
  </w:style>
  <w:style w:type="paragraph" w:customStyle="1" w:styleId="Bibliographie1">
    <w:name w:val="Bibliographie1"/>
    <w:basedOn w:val="Normal"/>
    <w:link w:val="BibliographyCar"/>
    <w:rsid w:val="005A356C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5A356C"/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5211B1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93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83BB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83B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83BB5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358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58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58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813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81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5813"/>
  </w:style>
  <w:style w:type="character" w:styleId="Textedelespacerserv">
    <w:name w:val="Placeholder Text"/>
    <w:basedOn w:val="Policepardfaut"/>
    <w:uiPriority w:val="99"/>
    <w:semiHidden/>
    <w:rsid w:val="009637D4"/>
    <w:rPr>
      <w:color w:val="808080"/>
    </w:rPr>
  </w:style>
  <w:style w:type="character" w:styleId="lev">
    <w:name w:val="Strong"/>
    <w:basedOn w:val="Policepardfaut"/>
    <w:uiPriority w:val="22"/>
    <w:qFormat/>
    <w:rsid w:val="00B23DF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A0D"/>
    <w:pPr>
      <w:spacing w:line="240" w:lineRule="auto"/>
      <w:jc w:val="left"/>
      <w:outlineLvl w:val="9"/>
    </w:pPr>
    <w:rPr>
      <w:rFonts w:ascii="Tahoma" w:eastAsia="Times New Roman" w:hAnsi="Tahoma" w:cs="Tahoma"/>
      <w:bCs w:val="0"/>
      <w:color w:val="auto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A0D"/>
    <w:rPr>
      <w:rFonts w:ascii="Tahoma" w:eastAsia="Times New Roman" w:hAnsi="Tahoma" w:cs="Tahoma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unhideWhenUsed/>
    <w:rsid w:val="003456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4563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0E3FC1"/>
    <w:pPr>
      <w:tabs>
        <w:tab w:val="left" w:pos="380"/>
      </w:tabs>
      <w:spacing w:after="240" w:line="240" w:lineRule="auto"/>
      <w:ind w:left="384" w:hanging="384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0E3FC1"/>
    <w:rPr>
      <w:rFonts w:ascii="Times New Roman" w:hAnsi="Times New Roman" w:cs="Times New Roman"/>
      <w:bCs/>
      <w:noProof/>
      <w:color w:val="000000" w:themeColor="text1"/>
      <w:lang w:val="en-US"/>
    </w:rPr>
  </w:style>
  <w:style w:type="paragraph" w:customStyle="1" w:styleId="Bibliographie3">
    <w:name w:val="Bibliographie3"/>
    <w:basedOn w:val="Normal"/>
    <w:link w:val="BibliographyCar2"/>
    <w:rsid w:val="0090512D"/>
    <w:pPr>
      <w:spacing w:after="240" w:line="240" w:lineRule="auto"/>
      <w:ind w:left="384" w:hanging="384"/>
    </w:pPr>
  </w:style>
  <w:style w:type="character" w:customStyle="1" w:styleId="BibliographyCar2">
    <w:name w:val="Bibliography Car2"/>
    <w:basedOn w:val="Policepardfaut"/>
    <w:link w:val="Bibliographie3"/>
    <w:rsid w:val="0090512D"/>
    <w:rPr>
      <w:rFonts w:ascii="Times New Roman" w:hAnsi="Times New Roman" w:cs="Times New Roman"/>
      <w:bCs/>
      <w:color w:val="000000" w:themeColor="text1"/>
      <w:lang w:val="en-US"/>
    </w:rPr>
  </w:style>
  <w:style w:type="paragraph" w:customStyle="1" w:styleId="Bibliographie4">
    <w:name w:val="Bibliographie4"/>
    <w:basedOn w:val="Normal"/>
    <w:link w:val="BibliographyCar3"/>
    <w:rsid w:val="00933ED9"/>
    <w:pPr>
      <w:tabs>
        <w:tab w:val="left" w:pos="380"/>
      </w:tabs>
      <w:spacing w:after="240" w:line="240" w:lineRule="auto"/>
      <w:ind w:left="384" w:hanging="384"/>
    </w:pPr>
    <w:rPr>
      <w:noProof/>
      <w:color w:val="000000"/>
    </w:rPr>
  </w:style>
  <w:style w:type="character" w:customStyle="1" w:styleId="BibliographyCar3">
    <w:name w:val="Bibliography Car3"/>
    <w:basedOn w:val="Policepardfaut"/>
    <w:link w:val="Bibliographie4"/>
    <w:rsid w:val="00933ED9"/>
    <w:rPr>
      <w:rFonts w:ascii="Times New Roman" w:hAnsi="Times New Roman" w:cs="Times New Roman"/>
      <w:bCs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D535D-ACEC-4F77-96A1-04D2C8EDC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2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ollet Etienne</dc:creator>
  <cp:keywords/>
  <dc:description/>
  <cp:lastModifiedBy>Gadiollet Etienne</cp:lastModifiedBy>
  <cp:revision>25</cp:revision>
  <cp:lastPrinted>2022-08-29T19:40:00Z</cp:lastPrinted>
  <dcterms:created xsi:type="dcterms:W3CDTF">2022-11-27T19:10:00Z</dcterms:created>
  <dcterms:modified xsi:type="dcterms:W3CDTF">2023-10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v78dbcJe"/&gt;&lt;style id="http://www.zotero.org/styles/retin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